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horzAnchor="page" w:tblpXSpec="center" w:tblpY="649"/>
        <w:tblW w:w="14485" w:type="dxa"/>
        <w:tblLayout w:type="fixed"/>
        <w:tblLook w:val="04A0" w:firstRow="1" w:lastRow="0" w:firstColumn="1" w:lastColumn="0" w:noHBand="0" w:noVBand="1"/>
      </w:tblPr>
      <w:tblGrid>
        <w:gridCol w:w="1710"/>
        <w:gridCol w:w="1710"/>
        <w:gridCol w:w="1345"/>
        <w:gridCol w:w="1260"/>
        <w:gridCol w:w="1350"/>
        <w:gridCol w:w="990"/>
        <w:gridCol w:w="1170"/>
        <w:gridCol w:w="1260"/>
        <w:gridCol w:w="1080"/>
        <w:gridCol w:w="1170"/>
        <w:gridCol w:w="1440"/>
      </w:tblGrid>
      <w:tr w:rsidR="007129F4" w:rsidRPr="00AF7F55" w14:paraId="672BD788" w14:textId="77777777" w:rsidTr="00624D54">
        <w:tc>
          <w:tcPr>
            <w:tcW w:w="1448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B67D9" w14:textId="385CAFEB" w:rsidR="007129F4" w:rsidRPr="00AF7F55" w:rsidRDefault="007129F4" w:rsidP="004A4C2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l Table 1. Additional rice bran details and arsenic speciation concentrations. </w:t>
            </w:r>
            <w:r w:rsidR="004B4E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* If name of variety </w:t>
            </w:r>
            <w:r w:rsidR="00BF7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rom a country </w:t>
            </w:r>
            <w:r w:rsidR="004B4E8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 unknown)</w:t>
            </w:r>
          </w:p>
        </w:tc>
      </w:tr>
      <w:tr w:rsidR="007129F4" w:rsidRPr="00AF7F55" w14:paraId="2EBA1B0B" w14:textId="77777777" w:rsidTr="007129F4"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125C96D" w14:textId="78750E18" w:rsidR="007129F4" w:rsidRDefault="007129F4" w:rsidP="00CB61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mple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E2F71C3" w14:textId="5FD4842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ice Bran Variety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6D2C1616" w14:textId="26E1AF7D" w:rsidR="007129F4" w:rsidRPr="00AF7F55" w:rsidRDefault="007129F4" w:rsidP="00CB61AC">
            <w:pPr>
              <w:ind w:right="-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wing Condition</w:t>
            </w:r>
            <w:r w:rsidR="007627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Treatmen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1760D8E" w14:textId="76DDE30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ce Bran </w:t>
            </w:r>
            <w:r w:rsidR="00B868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lor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F583870" w14:textId="1420980E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679F0A4" w14:textId="6E19134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As (mg/kg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F116FCA" w14:textId="11487D1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AF7F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 (mg/kg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AFA524E" w14:textId="303DA43E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(III) (mg/kg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0343D78" w14:textId="47D2B717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(V) (mg/kg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F271B34" w14:textId="79C6BBA7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MAs (mg/kg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A4B8856" w14:textId="5819EEC0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MAs (mg/kg)</w:t>
            </w:r>
          </w:p>
        </w:tc>
      </w:tr>
      <w:tr w:rsidR="007129F4" w:rsidRPr="00AF7F55" w14:paraId="74861E06" w14:textId="77777777" w:rsidTr="007129F4">
        <w:tc>
          <w:tcPr>
            <w:tcW w:w="1710" w:type="dxa"/>
            <w:vAlign w:val="center"/>
          </w:tcPr>
          <w:p w14:paraId="5BDE6893" w14:textId="3DAAADA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14:paraId="4E2BBE03" w14:textId="31AD2E8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zzman</w:t>
            </w:r>
          </w:p>
        </w:tc>
        <w:tc>
          <w:tcPr>
            <w:tcW w:w="1345" w:type="dxa"/>
            <w:vAlign w:val="center"/>
          </w:tcPr>
          <w:p w14:paraId="7F2561D6" w14:textId="14C8118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</w:t>
            </w:r>
          </w:p>
        </w:tc>
        <w:tc>
          <w:tcPr>
            <w:tcW w:w="1260" w:type="dxa"/>
            <w:vAlign w:val="center"/>
          </w:tcPr>
          <w:p w14:paraId="454E14D1" w14:textId="55A121B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58274C65" w14:textId="68F2CA77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nkley, AR, USA</w:t>
            </w:r>
          </w:p>
        </w:tc>
        <w:tc>
          <w:tcPr>
            <w:tcW w:w="990" w:type="dxa"/>
            <w:vAlign w:val="center"/>
          </w:tcPr>
          <w:p w14:paraId="76AAB00E" w14:textId="205CB76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170" w:type="dxa"/>
            <w:vAlign w:val="center"/>
          </w:tcPr>
          <w:p w14:paraId="0D310279" w14:textId="1FF44C13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260" w:type="dxa"/>
            <w:vAlign w:val="center"/>
          </w:tcPr>
          <w:p w14:paraId="2C389953" w14:textId="7A17391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080" w:type="dxa"/>
            <w:vAlign w:val="center"/>
          </w:tcPr>
          <w:p w14:paraId="125ED5EE" w14:textId="67F5E61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70" w:type="dxa"/>
            <w:vAlign w:val="center"/>
          </w:tcPr>
          <w:p w14:paraId="5B41B798" w14:textId="5F881BBA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40" w:type="dxa"/>
            <w:vAlign w:val="center"/>
          </w:tcPr>
          <w:p w14:paraId="032D1B8A" w14:textId="039C8A9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7129F4" w:rsidRPr="00AF7F55" w14:paraId="5B2603B4" w14:textId="77777777" w:rsidTr="007129F4">
        <w:tc>
          <w:tcPr>
            <w:tcW w:w="1710" w:type="dxa"/>
            <w:vAlign w:val="center"/>
          </w:tcPr>
          <w:p w14:paraId="134A01C6" w14:textId="57D487C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14:paraId="6141658D" w14:textId="395BFCE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zzman</w:t>
            </w:r>
          </w:p>
        </w:tc>
        <w:tc>
          <w:tcPr>
            <w:tcW w:w="1345" w:type="dxa"/>
            <w:vAlign w:val="center"/>
          </w:tcPr>
          <w:p w14:paraId="24E1B488" w14:textId="5925C1B1" w:rsidR="002150FC" w:rsidRPr="00671D9A" w:rsidRDefault="007129F4" w:rsidP="005460C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02E8EC8B" w14:textId="02EE4D3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01D784E0" w14:textId="5F816ABE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nkley, AR, USA</w:t>
            </w:r>
          </w:p>
        </w:tc>
        <w:tc>
          <w:tcPr>
            <w:tcW w:w="990" w:type="dxa"/>
            <w:vAlign w:val="center"/>
          </w:tcPr>
          <w:p w14:paraId="44113315" w14:textId="277D521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70" w:type="dxa"/>
            <w:vAlign w:val="center"/>
          </w:tcPr>
          <w:p w14:paraId="62E17ED3" w14:textId="0DC22B26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260" w:type="dxa"/>
            <w:vAlign w:val="center"/>
          </w:tcPr>
          <w:p w14:paraId="7FCB5F75" w14:textId="6CFE0387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080" w:type="dxa"/>
            <w:vAlign w:val="center"/>
          </w:tcPr>
          <w:p w14:paraId="381A008B" w14:textId="67DA511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70" w:type="dxa"/>
            <w:vAlign w:val="center"/>
          </w:tcPr>
          <w:p w14:paraId="5893A3D8" w14:textId="3D66EE80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440" w:type="dxa"/>
            <w:vAlign w:val="center"/>
          </w:tcPr>
          <w:p w14:paraId="33017D05" w14:textId="30D86EF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7129F4" w:rsidRPr="00AF7F55" w14:paraId="018D803A" w14:textId="77777777" w:rsidTr="007129F4">
        <w:trPr>
          <w:trHeight w:val="380"/>
        </w:trPr>
        <w:tc>
          <w:tcPr>
            <w:tcW w:w="1710" w:type="dxa"/>
            <w:vAlign w:val="center"/>
          </w:tcPr>
          <w:p w14:paraId="49CBFAF4" w14:textId="0F68D7C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41D47540" w14:textId="1932B810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olina Gold</w:t>
            </w:r>
          </w:p>
        </w:tc>
        <w:tc>
          <w:tcPr>
            <w:tcW w:w="1345" w:type="dxa"/>
            <w:vAlign w:val="center"/>
          </w:tcPr>
          <w:p w14:paraId="0EA2EBB9" w14:textId="33B101A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</w:t>
            </w:r>
          </w:p>
        </w:tc>
        <w:tc>
          <w:tcPr>
            <w:tcW w:w="1260" w:type="dxa"/>
            <w:vAlign w:val="center"/>
          </w:tcPr>
          <w:p w14:paraId="44988CD8" w14:textId="15B610DE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1B39D906" w14:textId="20AE500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umont, TX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990" w:type="dxa"/>
            <w:vAlign w:val="center"/>
          </w:tcPr>
          <w:p w14:paraId="1547733B" w14:textId="7A265BC9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170" w:type="dxa"/>
            <w:vAlign w:val="center"/>
          </w:tcPr>
          <w:p w14:paraId="711C4CD0" w14:textId="2C9C2E99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260" w:type="dxa"/>
            <w:vAlign w:val="center"/>
          </w:tcPr>
          <w:p w14:paraId="65BBB21C" w14:textId="7EB471B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080" w:type="dxa"/>
            <w:vAlign w:val="center"/>
          </w:tcPr>
          <w:p w14:paraId="6CACC166" w14:textId="6B7BFE1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70" w:type="dxa"/>
            <w:vAlign w:val="center"/>
          </w:tcPr>
          <w:p w14:paraId="3A844F1B" w14:textId="0ECF3BE1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440" w:type="dxa"/>
            <w:vAlign w:val="center"/>
          </w:tcPr>
          <w:p w14:paraId="00DB8BC4" w14:textId="3F38EEE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7129F4" w:rsidRPr="00AF7F55" w14:paraId="21A0A95C" w14:textId="77777777" w:rsidTr="007129F4">
        <w:trPr>
          <w:trHeight w:val="416"/>
        </w:trPr>
        <w:tc>
          <w:tcPr>
            <w:tcW w:w="1710" w:type="dxa"/>
            <w:vAlign w:val="center"/>
          </w:tcPr>
          <w:p w14:paraId="61C9FDDF" w14:textId="442A868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14:paraId="4B450F77" w14:textId="316744D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olina Gold</w:t>
            </w:r>
          </w:p>
        </w:tc>
        <w:tc>
          <w:tcPr>
            <w:tcW w:w="1345" w:type="dxa"/>
            <w:vAlign w:val="center"/>
          </w:tcPr>
          <w:p w14:paraId="336F29E7" w14:textId="12EB483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222B5306" w14:textId="5D960E7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4AA740A9" w14:textId="234E52D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umont, TX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990" w:type="dxa"/>
            <w:vAlign w:val="center"/>
          </w:tcPr>
          <w:p w14:paraId="0D6860A6" w14:textId="06319DF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170" w:type="dxa"/>
            <w:vAlign w:val="center"/>
          </w:tcPr>
          <w:p w14:paraId="78507E31" w14:textId="3885A6E2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260" w:type="dxa"/>
            <w:vAlign w:val="center"/>
          </w:tcPr>
          <w:p w14:paraId="43061F5A" w14:textId="7A5FEEA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080" w:type="dxa"/>
            <w:vAlign w:val="center"/>
          </w:tcPr>
          <w:p w14:paraId="5CED9BC8" w14:textId="4D52C87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170" w:type="dxa"/>
            <w:vAlign w:val="center"/>
          </w:tcPr>
          <w:p w14:paraId="227E2A90" w14:textId="7BE0802C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440" w:type="dxa"/>
            <w:vAlign w:val="center"/>
          </w:tcPr>
          <w:p w14:paraId="5D33A729" w14:textId="6EA2121D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7129F4" w:rsidRPr="00AF7F55" w14:paraId="623D923E" w14:textId="77777777" w:rsidTr="007129F4">
        <w:trPr>
          <w:trHeight w:val="371"/>
        </w:trPr>
        <w:tc>
          <w:tcPr>
            <w:tcW w:w="1710" w:type="dxa"/>
            <w:vAlign w:val="center"/>
          </w:tcPr>
          <w:p w14:paraId="033598B7" w14:textId="2E78648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022D8C09" w14:textId="1D1D2C3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la 2</w:t>
            </w:r>
          </w:p>
        </w:tc>
        <w:tc>
          <w:tcPr>
            <w:tcW w:w="1345" w:type="dxa"/>
            <w:vAlign w:val="center"/>
          </w:tcPr>
          <w:p w14:paraId="2861DB43" w14:textId="72BDDD63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</w:t>
            </w:r>
          </w:p>
        </w:tc>
        <w:tc>
          <w:tcPr>
            <w:tcW w:w="1260" w:type="dxa"/>
            <w:vAlign w:val="center"/>
          </w:tcPr>
          <w:p w14:paraId="3675C0E3" w14:textId="2878B0C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4D255057" w14:textId="731CE47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nkley, AR, USA</w:t>
            </w:r>
          </w:p>
        </w:tc>
        <w:tc>
          <w:tcPr>
            <w:tcW w:w="990" w:type="dxa"/>
            <w:vAlign w:val="center"/>
          </w:tcPr>
          <w:p w14:paraId="2B87F086" w14:textId="5A9DE5B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170" w:type="dxa"/>
            <w:vAlign w:val="center"/>
          </w:tcPr>
          <w:p w14:paraId="19231322" w14:textId="7683393B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260" w:type="dxa"/>
            <w:vAlign w:val="center"/>
          </w:tcPr>
          <w:p w14:paraId="71A1B9A5" w14:textId="233787C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080" w:type="dxa"/>
            <w:vAlign w:val="center"/>
          </w:tcPr>
          <w:p w14:paraId="645BD4EB" w14:textId="2460437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70" w:type="dxa"/>
            <w:vAlign w:val="center"/>
          </w:tcPr>
          <w:p w14:paraId="32041D74" w14:textId="1C082CB4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440" w:type="dxa"/>
            <w:vAlign w:val="center"/>
          </w:tcPr>
          <w:p w14:paraId="62EABC10" w14:textId="00A7C96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7129F4" w:rsidRPr="00AF7F55" w14:paraId="13A7D15C" w14:textId="77777777" w:rsidTr="007129F4">
        <w:tc>
          <w:tcPr>
            <w:tcW w:w="1710" w:type="dxa"/>
            <w:vAlign w:val="center"/>
          </w:tcPr>
          <w:p w14:paraId="6DB08C66" w14:textId="5BB472D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14:paraId="450EE460" w14:textId="3A30657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la 2</w:t>
            </w:r>
          </w:p>
        </w:tc>
        <w:tc>
          <w:tcPr>
            <w:tcW w:w="1345" w:type="dxa"/>
            <w:vAlign w:val="center"/>
          </w:tcPr>
          <w:p w14:paraId="675BFFC7" w14:textId="23A0ED6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5F35FFCD" w14:textId="28740B2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4F706B61" w14:textId="5E75908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nkley, AR, USA</w:t>
            </w:r>
          </w:p>
        </w:tc>
        <w:tc>
          <w:tcPr>
            <w:tcW w:w="990" w:type="dxa"/>
            <w:vAlign w:val="center"/>
          </w:tcPr>
          <w:p w14:paraId="26D44C45" w14:textId="3FE5A63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170" w:type="dxa"/>
            <w:vAlign w:val="center"/>
          </w:tcPr>
          <w:p w14:paraId="397EB95A" w14:textId="68258DBA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260" w:type="dxa"/>
            <w:vAlign w:val="center"/>
          </w:tcPr>
          <w:p w14:paraId="4D9973B5" w14:textId="03BAFB6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080" w:type="dxa"/>
            <w:vAlign w:val="center"/>
          </w:tcPr>
          <w:p w14:paraId="12F8C192" w14:textId="374B684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170" w:type="dxa"/>
            <w:vAlign w:val="center"/>
          </w:tcPr>
          <w:p w14:paraId="6C26B735" w14:textId="62ED0931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440" w:type="dxa"/>
            <w:vAlign w:val="center"/>
          </w:tcPr>
          <w:p w14:paraId="244F5CCC" w14:textId="3A8697F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7129F4" w:rsidRPr="00AF7F55" w14:paraId="5B10EEA0" w14:textId="77777777" w:rsidTr="007129F4">
        <w:tc>
          <w:tcPr>
            <w:tcW w:w="1710" w:type="dxa"/>
            <w:vAlign w:val="center"/>
          </w:tcPr>
          <w:p w14:paraId="0DE0382F" w14:textId="34A5A07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center"/>
          </w:tcPr>
          <w:p w14:paraId="24241B4A" w14:textId="29070890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s</w:t>
            </w:r>
          </w:p>
        </w:tc>
        <w:tc>
          <w:tcPr>
            <w:tcW w:w="1345" w:type="dxa"/>
            <w:vAlign w:val="center"/>
          </w:tcPr>
          <w:p w14:paraId="1837B981" w14:textId="39FDEB2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</w:t>
            </w:r>
          </w:p>
        </w:tc>
        <w:tc>
          <w:tcPr>
            <w:tcW w:w="1260" w:type="dxa"/>
            <w:vAlign w:val="center"/>
          </w:tcPr>
          <w:p w14:paraId="55969DD0" w14:textId="07AF783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2CD4589D" w14:textId="35A3523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nkley, AR, USA</w:t>
            </w:r>
          </w:p>
        </w:tc>
        <w:tc>
          <w:tcPr>
            <w:tcW w:w="990" w:type="dxa"/>
            <w:vAlign w:val="center"/>
          </w:tcPr>
          <w:p w14:paraId="69585533" w14:textId="588169B3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170" w:type="dxa"/>
            <w:vAlign w:val="center"/>
          </w:tcPr>
          <w:p w14:paraId="7CC98161" w14:textId="77C0D8FB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260" w:type="dxa"/>
            <w:vAlign w:val="center"/>
          </w:tcPr>
          <w:p w14:paraId="5975701B" w14:textId="3C511709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080" w:type="dxa"/>
            <w:vAlign w:val="center"/>
          </w:tcPr>
          <w:p w14:paraId="095A9E0B" w14:textId="0DED85D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70" w:type="dxa"/>
            <w:vAlign w:val="center"/>
          </w:tcPr>
          <w:p w14:paraId="746DC47D" w14:textId="6C356811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440" w:type="dxa"/>
            <w:vAlign w:val="center"/>
          </w:tcPr>
          <w:p w14:paraId="3217EDF7" w14:textId="57E64CE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7129F4" w:rsidRPr="00AF7F55" w14:paraId="4677A0C1" w14:textId="77777777" w:rsidTr="007129F4">
        <w:tc>
          <w:tcPr>
            <w:tcW w:w="1710" w:type="dxa"/>
            <w:vAlign w:val="center"/>
          </w:tcPr>
          <w:p w14:paraId="16A6883C" w14:textId="510A5F6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14:paraId="3D4AC003" w14:textId="6DD81B9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C600</w:t>
            </w:r>
          </w:p>
        </w:tc>
        <w:tc>
          <w:tcPr>
            <w:tcW w:w="1345" w:type="dxa"/>
            <w:vAlign w:val="center"/>
          </w:tcPr>
          <w:p w14:paraId="77B50668" w14:textId="375A03A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0E04B46F" w14:textId="190216F1" w:rsidR="007129F4" w:rsidRPr="00AF7F55" w:rsidRDefault="003163E7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ple</w:t>
            </w:r>
          </w:p>
        </w:tc>
        <w:tc>
          <w:tcPr>
            <w:tcW w:w="1350" w:type="dxa"/>
            <w:vAlign w:val="center"/>
          </w:tcPr>
          <w:p w14:paraId="76C3C362" w14:textId="602BEE74" w:rsidR="007129F4" w:rsidRPr="00AF7F55" w:rsidRDefault="00C03E63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ttgart, AR, US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4F2B6D54" w14:textId="39206BE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170" w:type="dxa"/>
            <w:vAlign w:val="center"/>
          </w:tcPr>
          <w:p w14:paraId="500E0A8E" w14:textId="2BD8ECD7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260" w:type="dxa"/>
            <w:vAlign w:val="center"/>
          </w:tcPr>
          <w:p w14:paraId="45B7B7A9" w14:textId="3C02BF1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080" w:type="dxa"/>
            <w:vAlign w:val="center"/>
          </w:tcPr>
          <w:p w14:paraId="340DB293" w14:textId="506A683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70" w:type="dxa"/>
            <w:vAlign w:val="center"/>
          </w:tcPr>
          <w:p w14:paraId="0C8885A0" w14:textId="1D2C0388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440" w:type="dxa"/>
            <w:vAlign w:val="center"/>
          </w:tcPr>
          <w:p w14:paraId="6C7B04E4" w14:textId="3C90492E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5</w:t>
            </w:r>
          </w:p>
        </w:tc>
      </w:tr>
      <w:tr w:rsidR="007129F4" w:rsidRPr="00AF7F55" w14:paraId="1329A527" w14:textId="77777777" w:rsidTr="007129F4">
        <w:tc>
          <w:tcPr>
            <w:tcW w:w="1710" w:type="dxa"/>
            <w:vAlign w:val="center"/>
          </w:tcPr>
          <w:p w14:paraId="5C36B1CF" w14:textId="15F9FE2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14:paraId="4D6A6F7E" w14:textId="0DC5115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C600</w:t>
            </w:r>
          </w:p>
        </w:tc>
        <w:tc>
          <w:tcPr>
            <w:tcW w:w="1345" w:type="dxa"/>
            <w:vAlign w:val="center"/>
          </w:tcPr>
          <w:p w14:paraId="07440147" w14:textId="40A075F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172BF1F5" w14:textId="0036DA0C" w:rsidR="007129F4" w:rsidRPr="00AF7F55" w:rsidRDefault="003163E7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ple</w:t>
            </w:r>
          </w:p>
        </w:tc>
        <w:tc>
          <w:tcPr>
            <w:tcW w:w="1350" w:type="dxa"/>
            <w:vAlign w:val="center"/>
          </w:tcPr>
          <w:p w14:paraId="56F1C5BA" w14:textId="1067BB0D" w:rsidR="007129F4" w:rsidRPr="00AF7F55" w:rsidRDefault="00C03E63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umont, TX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990" w:type="dxa"/>
            <w:vAlign w:val="center"/>
          </w:tcPr>
          <w:p w14:paraId="143B4E9C" w14:textId="06543C3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170" w:type="dxa"/>
            <w:vAlign w:val="center"/>
          </w:tcPr>
          <w:p w14:paraId="42436893" w14:textId="68969691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260" w:type="dxa"/>
            <w:vAlign w:val="center"/>
          </w:tcPr>
          <w:p w14:paraId="2F0FA832" w14:textId="741B264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080" w:type="dxa"/>
            <w:vAlign w:val="center"/>
          </w:tcPr>
          <w:p w14:paraId="06B44302" w14:textId="5099017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70" w:type="dxa"/>
            <w:vAlign w:val="center"/>
          </w:tcPr>
          <w:p w14:paraId="4C7B6A15" w14:textId="18DABDCD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440" w:type="dxa"/>
            <w:vAlign w:val="center"/>
          </w:tcPr>
          <w:p w14:paraId="35A196F9" w14:textId="1AB02D7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7129F4" w:rsidRPr="00AF7F55" w14:paraId="3EC12A2F" w14:textId="77777777" w:rsidTr="007129F4">
        <w:tc>
          <w:tcPr>
            <w:tcW w:w="1710" w:type="dxa"/>
            <w:vAlign w:val="center"/>
          </w:tcPr>
          <w:p w14:paraId="55DE3479" w14:textId="691DBD7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vAlign w:val="center"/>
          </w:tcPr>
          <w:p w14:paraId="200CD406" w14:textId="39503A6D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C600</w:t>
            </w:r>
          </w:p>
        </w:tc>
        <w:tc>
          <w:tcPr>
            <w:tcW w:w="1345" w:type="dxa"/>
            <w:vAlign w:val="center"/>
          </w:tcPr>
          <w:p w14:paraId="272EA0F4" w14:textId="199114A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oded-MSMA</w:t>
            </w:r>
          </w:p>
        </w:tc>
        <w:tc>
          <w:tcPr>
            <w:tcW w:w="1260" w:type="dxa"/>
            <w:vAlign w:val="center"/>
          </w:tcPr>
          <w:p w14:paraId="4369F949" w14:textId="53579E34" w:rsidR="007129F4" w:rsidRPr="00AF7F55" w:rsidRDefault="003163E7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ple</w:t>
            </w:r>
          </w:p>
        </w:tc>
        <w:tc>
          <w:tcPr>
            <w:tcW w:w="1350" w:type="dxa"/>
            <w:vAlign w:val="center"/>
          </w:tcPr>
          <w:p w14:paraId="42E18203" w14:textId="635D124C" w:rsidR="007129F4" w:rsidRPr="00AF7F55" w:rsidRDefault="00452DD8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ttgart, AR, USA</w:t>
            </w:r>
          </w:p>
        </w:tc>
        <w:tc>
          <w:tcPr>
            <w:tcW w:w="990" w:type="dxa"/>
            <w:vAlign w:val="center"/>
          </w:tcPr>
          <w:p w14:paraId="604590F8" w14:textId="73CC75A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vAlign w:val="center"/>
          </w:tcPr>
          <w:p w14:paraId="67D758CD" w14:textId="05CAA8EB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260" w:type="dxa"/>
            <w:vAlign w:val="center"/>
          </w:tcPr>
          <w:p w14:paraId="4B76A117" w14:textId="4ABEEEA7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080" w:type="dxa"/>
            <w:vAlign w:val="center"/>
          </w:tcPr>
          <w:p w14:paraId="210EC96C" w14:textId="19D647C0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170" w:type="dxa"/>
            <w:vAlign w:val="center"/>
          </w:tcPr>
          <w:p w14:paraId="4F51F473" w14:textId="4C8B4460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440" w:type="dxa"/>
            <w:vAlign w:val="center"/>
          </w:tcPr>
          <w:p w14:paraId="161BACCE" w14:textId="15CAF67D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7129F4" w:rsidRPr="00AF7F55" w14:paraId="20C4D64F" w14:textId="77777777" w:rsidTr="007129F4">
        <w:tc>
          <w:tcPr>
            <w:tcW w:w="1710" w:type="dxa"/>
            <w:vAlign w:val="center"/>
          </w:tcPr>
          <w:p w14:paraId="54A00EBA" w14:textId="19193E7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vAlign w:val="center"/>
          </w:tcPr>
          <w:p w14:paraId="1EFBB904" w14:textId="488FEDB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C600</w:t>
            </w:r>
          </w:p>
        </w:tc>
        <w:tc>
          <w:tcPr>
            <w:tcW w:w="1345" w:type="dxa"/>
            <w:vAlign w:val="center"/>
          </w:tcPr>
          <w:p w14:paraId="39F58E98" w14:textId="2C72BE5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D-Native</w:t>
            </w:r>
          </w:p>
        </w:tc>
        <w:tc>
          <w:tcPr>
            <w:tcW w:w="1260" w:type="dxa"/>
            <w:vAlign w:val="center"/>
          </w:tcPr>
          <w:p w14:paraId="6E512C3F" w14:textId="0493DAEF" w:rsidR="007129F4" w:rsidRPr="00AF7F55" w:rsidRDefault="003163E7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ple</w:t>
            </w:r>
          </w:p>
        </w:tc>
        <w:tc>
          <w:tcPr>
            <w:tcW w:w="1350" w:type="dxa"/>
            <w:vAlign w:val="center"/>
          </w:tcPr>
          <w:p w14:paraId="1C6C2347" w14:textId="3742B6D3" w:rsidR="007129F4" w:rsidRPr="00AF7F55" w:rsidRDefault="00452DD8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ttgart, AR, USA</w:t>
            </w:r>
          </w:p>
        </w:tc>
        <w:tc>
          <w:tcPr>
            <w:tcW w:w="990" w:type="dxa"/>
            <w:vAlign w:val="center"/>
          </w:tcPr>
          <w:p w14:paraId="7B922E43" w14:textId="265EC43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170" w:type="dxa"/>
            <w:vAlign w:val="center"/>
          </w:tcPr>
          <w:p w14:paraId="3205A784" w14:textId="1C998124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260" w:type="dxa"/>
            <w:vAlign w:val="center"/>
          </w:tcPr>
          <w:p w14:paraId="1DF85171" w14:textId="47FC06C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080" w:type="dxa"/>
            <w:vAlign w:val="center"/>
          </w:tcPr>
          <w:p w14:paraId="5A591166" w14:textId="2A9D3C8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70" w:type="dxa"/>
            <w:vAlign w:val="center"/>
          </w:tcPr>
          <w:p w14:paraId="25FD5C7C" w14:textId="6D275237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40" w:type="dxa"/>
            <w:vAlign w:val="center"/>
          </w:tcPr>
          <w:p w14:paraId="03D1C024" w14:textId="188A0603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129F4" w:rsidRPr="00AF7F55" w14:paraId="52AF3AA7" w14:textId="77777777" w:rsidTr="007129F4">
        <w:tc>
          <w:tcPr>
            <w:tcW w:w="1710" w:type="dxa"/>
            <w:vAlign w:val="center"/>
          </w:tcPr>
          <w:p w14:paraId="126A404D" w14:textId="2993B1C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vAlign w:val="center"/>
          </w:tcPr>
          <w:p w14:paraId="4FF501A5" w14:textId="1B61CFB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C600</w:t>
            </w:r>
          </w:p>
        </w:tc>
        <w:tc>
          <w:tcPr>
            <w:tcW w:w="1345" w:type="dxa"/>
            <w:vAlign w:val="center"/>
          </w:tcPr>
          <w:p w14:paraId="054D004B" w14:textId="7D92FEA0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oded-Native</w:t>
            </w:r>
          </w:p>
        </w:tc>
        <w:tc>
          <w:tcPr>
            <w:tcW w:w="1260" w:type="dxa"/>
            <w:vAlign w:val="center"/>
          </w:tcPr>
          <w:p w14:paraId="21669475" w14:textId="156C98BE" w:rsidR="007129F4" w:rsidRPr="00AF7F55" w:rsidRDefault="003163E7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ple</w:t>
            </w:r>
          </w:p>
        </w:tc>
        <w:tc>
          <w:tcPr>
            <w:tcW w:w="1350" w:type="dxa"/>
            <w:vAlign w:val="center"/>
          </w:tcPr>
          <w:p w14:paraId="7610FF8E" w14:textId="022C6D92" w:rsidR="007129F4" w:rsidRPr="00AF7F55" w:rsidRDefault="00452DD8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ttgart, AR, USA</w:t>
            </w:r>
          </w:p>
        </w:tc>
        <w:tc>
          <w:tcPr>
            <w:tcW w:w="990" w:type="dxa"/>
            <w:vAlign w:val="center"/>
          </w:tcPr>
          <w:p w14:paraId="0528E147" w14:textId="021568A7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vAlign w:val="center"/>
          </w:tcPr>
          <w:p w14:paraId="0C57097C" w14:textId="0A5C6DB1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260" w:type="dxa"/>
            <w:vAlign w:val="center"/>
          </w:tcPr>
          <w:p w14:paraId="02137F5E" w14:textId="16E8DA6D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080" w:type="dxa"/>
            <w:vAlign w:val="center"/>
          </w:tcPr>
          <w:p w14:paraId="4109D7CB" w14:textId="7E1037C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70" w:type="dxa"/>
            <w:vAlign w:val="center"/>
          </w:tcPr>
          <w:p w14:paraId="31A86BC1" w14:textId="4F38434A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440" w:type="dxa"/>
            <w:vAlign w:val="center"/>
          </w:tcPr>
          <w:p w14:paraId="253A8FE6" w14:textId="3C7A5177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129F4" w:rsidRPr="00AF7F55" w14:paraId="0783A4BA" w14:textId="77777777" w:rsidTr="007129F4">
        <w:tc>
          <w:tcPr>
            <w:tcW w:w="1710" w:type="dxa"/>
            <w:vAlign w:val="center"/>
          </w:tcPr>
          <w:p w14:paraId="35DC9177" w14:textId="0FCB3BD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10" w:type="dxa"/>
            <w:vAlign w:val="center"/>
          </w:tcPr>
          <w:p w14:paraId="27890B64" w14:textId="113192E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C600</w:t>
            </w:r>
          </w:p>
        </w:tc>
        <w:tc>
          <w:tcPr>
            <w:tcW w:w="1345" w:type="dxa"/>
            <w:vAlign w:val="center"/>
          </w:tcPr>
          <w:p w14:paraId="4F86BF36" w14:textId="54DA7070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D-MSMA</w:t>
            </w:r>
          </w:p>
        </w:tc>
        <w:tc>
          <w:tcPr>
            <w:tcW w:w="1260" w:type="dxa"/>
            <w:vAlign w:val="center"/>
          </w:tcPr>
          <w:p w14:paraId="5395A828" w14:textId="7D742485" w:rsidR="007129F4" w:rsidRPr="00AF7F55" w:rsidRDefault="003163E7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ple</w:t>
            </w:r>
          </w:p>
        </w:tc>
        <w:tc>
          <w:tcPr>
            <w:tcW w:w="1350" w:type="dxa"/>
            <w:vAlign w:val="center"/>
          </w:tcPr>
          <w:p w14:paraId="7F626A2F" w14:textId="6BAA0225" w:rsidR="007129F4" w:rsidRPr="00AF7F55" w:rsidRDefault="00452DD8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ttgart, AR, USA</w:t>
            </w:r>
          </w:p>
        </w:tc>
        <w:tc>
          <w:tcPr>
            <w:tcW w:w="990" w:type="dxa"/>
            <w:vAlign w:val="center"/>
          </w:tcPr>
          <w:p w14:paraId="7D9078AB" w14:textId="3B94051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0" w:type="dxa"/>
            <w:vAlign w:val="center"/>
          </w:tcPr>
          <w:p w14:paraId="2A723208" w14:textId="389337EA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260" w:type="dxa"/>
            <w:vAlign w:val="center"/>
          </w:tcPr>
          <w:p w14:paraId="79F624C2" w14:textId="02D4E49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080" w:type="dxa"/>
            <w:vAlign w:val="center"/>
          </w:tcPr>
          <w:p w14:paraId="72ED2E18" w14:textId="3C51A9B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70" w:type="dxa"/>
            <w:vAlign w:val="center"/>
          </w:tcPr>
          <w:p w14:paraId="100E463C" w14:textId="23E8311E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440" w:type="dxa"/>
            <w:vAlign w:val="center"/>
          </w:tcPr>
          <w:p w14:paraId="0EA9147C" w14:textId="1DB1046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7129F4" w:rsidRPr="00AF7F55" w14:paraId="42720D25" w14:textId="77777777" w:rsidTr="007129F4">
        <w:tc>
          <w:tcPr>
            <w:tcW w:w="1710" w:type="dxa"/>
            <w:vAlign w:val="center"/>
          </w:tcPr>
          <w:p w14:paraId="4F3120D6" w14:textId="2B62E06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70342400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10" w:type="dxa"/>
            <w:vAlign w:val="center"/>
          </w:tcPr>
          <w:p w14:paraId="73AE6AC4" w14:textId="69C53FE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s</w:t>
            </w:r>
          </w:p>
        </w:tc>
        <w:tc>
          <w:tcPr>
            <w:tcW w:w="1345" w:type="dxa"/>
            <w:vAlign w:val="center"/>
          </w:tcPr>
          <w:p w14:paraId="0542DBB7" w14:textId="6139F39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322AB295" w14:textId="6BB31767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70F3AE5B" w14:textId="3C04F0F1" w:rsidR="007129F4" w:rsidRPr="00AF7F55" w:rsidRDefault="00A71045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umont, TX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990" w:type="dxa"/>
            <w:vAlign w:val="center"/>
          </w:tcPr>
          <w:p w14:paraId="4F74BFB6" w14:textId="2B026EE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170" w:type="dxa"/>
            <w:vAlign w:val="center"/>
          </w:tcPr>
          <w:p w14:paraId="4CEB7D43" w14:textId="1764A5ED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260" w:type="dxa"/>
            <w:vAlign w:val="center"/>
          </w:tcPr>
          <w:p w14:paraId="01314C82" w14:textId="0B3E3610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080" w:type="dxa"/>
            <w:vAlign w:val="center"/>
          </w:tcPr>
          <w:p w14:paraId="5B50D08C" w14:textId="6CACC9C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70" w:type="dxa"/>
            <w:vAlign w:val="center"/>
          </w:tcPr>
          <w:p w14:paraId="465D62FA" w14:textId="3BC6639D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40" w:type="dxa"/>
            <w:vAlign w:val="center"/>
          </w:tcPr>
          <w:p w14:paraId="07AAE724" w14:textId="44E8430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129F4" w:rsidRPr="00AF7F55" w14:paraId="669969A3" w14:textId="77777777" w:rsidTr="007129F4">
        <w:tc>
          <w:tcPr>
            <w:tcW w:w="1710" w:type="dxa"/>
            <w:vAlign w:val="center"/>
          </w:tcPr>
          <w:p w14:paraId="79B64BB5" w14:textId="6C45BF09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10" w:type="dxa"/>
            <w:vAlign w:val="center"/>
          </w:tcPr>
          <w:p w14:paraId="3E201F5F" w14:textId="2AC59A1E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s</w:t>
            </w:r>
          </w:p>
        </w:tc>
        <w:tc>
          <w:tcPr>
            <w:tcW w:w="1345" w:type="dxa"/>
            <w:vAlign w:val="center"/>
          </w:tcPr>
          <w:p w14:paraId="71605753" w14:textId="50A89D2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64862E8F" w14:textId="0DB5D18D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180306DD" w14:textId="368B9750" w:rsidR="007129F4" w:rsidRPr="00AF7F55" w:rsidRDefault="008A6CB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ttgart, AR, USA</w:t>
            </w:r>
          </w:p>
        </w:tc>
        <w:tc>
          <w:tcPr>
            <w:tcW w:w="990" w:type="dxa"/>
            <w:vAlign w:val="center"/>
          </w:tcPr>
          <w:p w14:paraId="472AFB91" w14:textId="1D60E200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70" w:type="dxa"/>
            <w:vAlign w:val="center"/>
          </w:tcPr>
          <w:p w14:paraId="5701B4C1" w14:textId="28CAEE25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260" w:type="dxa"/>
            <w:vAlign w:val="center"/>
          </w:tcPr>
          <w:p w14:paraId="77802A19" w14:textId="0C1EDA9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080" w:type="dxa"/>
            <w:vAlign w:val="center"/>
          </w:tcPr>
          <w:p w14:paraId="0ADC070F" w14:textId="16B54BF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170" w:type="dxa"/>
            <w:vAlign w:val="center"/>
          </w:tcPr>
          <w:p w14:paraId="3607753C" w14:textId="44312764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440" w:type="dxa"/>
            <w:vAlign w:val="center"/>
          </w:tcPr>
          <w:p w14:paraId="57294DC5" w14:textId="2CC0F22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bookmarkEnd w:id="0"/>
      <w:tr w:rsidR="007129F4" w:rsidRPr="00AF7F55" w14:paraId="6873AD6C" w14:textId="77777777" w:rsidTr="007129F4">
        <w:tc>
          <w:tcPr>
            <w:tcW w:w="1710" w:type="dxa"/>
            <w:vAlign w:val="center"/>
          </w:tcPr>
          <w:p w14:paraId="08B924ED" w14:textId="0DE1D2B7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10" w:type="dxa"/>
            <w:vAlign w:val="center"/>
          </w:tcPr>
          <w:p w14:paraId="2B5AE162" w14:textId="618364A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s</w:t>
            </w:r>
          </w:p>
        </w:tc>
        <w:tc>
          <w:tcPr>
            <w:tcW w:w="1345" w:type="dxa"/>
            <w:vAlign w:val="center"/>
          </w:tcPr>
          <w:p w14:paraId="58854444" w14:textId="0B910E5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oded-MSMA</w:t>
            </w:r>
          </w:p>
        </w:tc>
        <w:tc>
          <w:tcPr>
            <w:tcW w:w="1260" w:type="dxa"/>
            <w:vAlign w:val="center"/>
          </w:tcPr>
          <w:p w14:paraId="60CE8E22" w14:textId="53649380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0B98D27A" w14:textId="26969EC2" w:rsidR="007129F4" w:rsidRPr="00AF7F55" w:rsidRDefault="005023E8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ttgart</w:t>
            </w:r>
            <w:r w:rsidR="007129F4"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R, USA</w:t>
            </w:r>
          </w:p>
        </w:tc>
        <w:tc>
          <w:tcPr>
            <w:tcW w:w="990" w:type="dxa"/>
            <w:vAlign w:val="center"/>
          </w:tcPr>
          <w:p w14:paraId="00CF49C5" w14:textId="0117BA2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70" w:type="dxa"/>
            <w:vAlign w:val="center"/>
          </w:tcPr>
          <w:p w14:paraId="2B4DCDEE" w14:textId="064D7C82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60" w:type="dxa"/>
            <w:vAlign w:val="center"/>
          </w:tcPr>
          <w:p w14:paraId="62E1E240" w14:textId="65AE30E3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080" w:type="dxa"/>
            <w:vAlign w:val="center"/>
          </w:tcPr>
          <w:p w14:paraId="0EB19ED6" w14:textId="66965980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170" w:type="dxa"/>
            <w:vAlign w:val="center"/>
          </w:tcPr>
          <w:p w14:paraId="4F2730FD" w14:textId="30F466B5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440" w:type="dxa"/>
            <w:vAlign w:val="center"/>
          </w:tcPr>
          <w:p w14:paraId="2D8F2B0F" w14:textId="2B14F41D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7129F4" w:rsidRPr="00AF7F55" w14:paraId="7954E4E9" w14:textId="77777777" w:rsidTr="007129F4">
        <w:tc>
          <w:tcPr>
            <w:tcW w:w="1710" w:type="dxa"/>
            <w:vAlign w:val="center"/>
          </w:tcPr>
          <w:p w14:paraId="08CAB7B1" w14:textId="3C20B1D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1710" w:type="dxa"/>
            <w:vAlign w:val="center"/>
          </w:tcPr>
          <w:p w14:paraId="4312E6D4" w14:textId="41CA4BC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s</w:t>
            </w:r>
          </w:p>
        </w:tc>
        <w:tc>
          <w:tcPr>
            <w:tcW w:w="1345" w:type="dxa"/>
            <w:vAlign w:val="center"/>
          </w:tcPr>
          <w:p w14:paraId="472E37A5" w14:textId="4FFFA97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D-Native</w:t>
            </w:r>
          </w:p>
        </w:tc>
        <w:tc>
          <w:tcPr>
            <w:tcW w:w="1260" w:type="dxa"/>
            <w:vAlign w:val="center"/>
          </w:tcPr>
          <w:p w14:paraId="108AEED1" w14:textId="268A728D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53198C9B" w14:textId="7B5533F7" w:rsidR="007129F4" w:rsidRPr="00AF7F55" w:rsidRDefault="005023E8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ttgart</w:t>
            </w:r>
            <w:r w:rsidR="007129F4"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R, USA</w:t>
            </w:r>
          </w:p>
        </w:tc>
        <w:tc>
          <w:tcPr>
            <w:tcW w:w="990" w:type="dxa"/>
            <w:vAlign w:val="center"/>
          </w:tcPr>
          <w:p w14:paraId="16340415" w14:textId="5DE5C58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170" w:type="dxa"/>
            <w:vAlign w:val="center"/>
          </w:tcPr>
          <w:p w14:paraId="648D5113" w14:textId="52D72FA5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260" w:type="dxa"/>
            <w:vAlign w:val="center"/>
          </w:tcPr>
          <w:p w14:paraId="1C6C2FA1" w14:textId="244BACD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080" w:type="dxa"/>
            <w:vAlign w:val="center"/>
          </w:tcPr>
          <w:p w14:paraId="7D6BF246" w14:textId="0632EDD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170" w:type="dxa"/>
            <w:vAlign w:val="center"/>
          </w:tcPr>
          <w:p w14:paraId="313A6FE0" w14:textId="6ADBA90C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440" w:type="dxa"/>
            <w:vAlign w:val="center"/>
          </w:tcPr>
          <w:p w14:paraId="29E2B560" w14:textId="07F11DE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129F4" w:rsidRPr="00AF7F55" w14:paraId="4F893769" w14:textId="77777777" w:rsidTr="007129F4">
        <w:tc>
          <w:tcPr>
            <w:tcW w:w="1710" w:type="dxa"/>
            <w:vAlign w:val="center"/>
          </w:tcPr>
          <w:p w14:paraId="62397E14" w14:textId="3FCE10F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10" w:type="dxa"/>
            <w:vAlign w:val="center"/>
          </w:tcPr>
          <w:p w14:paraId="225DF2D3" w14:textId="63F5A7F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s</w:t>
            </w:r>
          </w:p>
        </w:tc>
        <w:tc>
          <w:tcPr>
            <w:tcW w:w="1345" w:type="dxa"/>
            <w:vAlign w:val="center"/>
          </w:tcPr>
          <w:p w14:paraId="093954EF" w14:textId="7F09EC4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oded-Native</w:t>
            </w:r>
          </w:p>
        </w:tc>
        <w:tc>
          <w:tcPr>
            <w:tcW w:w="1260" w:type="dxa"/>
            <w:vAlign w:val="center"/>
          </w:tcPr>
          <w:p w14:paraId="24CDE2A4" w14:textId="4226FE7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777C04DA" w14:textId="0EB7937A" w:rsidR="007129F4" w:rsidRPr="00AF7F55" w:rsidRDefault="005023E8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ttgart</w:t>
            </w:r>
            <w:r w:rsidR="007129F4"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R, USA</w:t>
            </w:r>
          </w:p>
        </w:tc>
        <w:tc>
          <w:tcPr>
            <w:tcW w:w="990" w:type="dxa"/>
            <w:vAlign w:val="center"/>
          </w:tcPr>
          <w:p w14:paraId="6BD30997" w14:textId="481614F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70" w:type="dxa"/>
            <w:vAlign w:val="center"/>
          </w:tcPr>
          <w:p w14:paraId="1A23E35D" w14:textId="122E4775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260" w:type="dxa"/>
            <w:vAlign w:val="center"/>
          </w:tcPr>
          <w:p w14:paraId="6DD623D9" w14:textId="1478082E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080" w:type="dxa"/>
            <w:vAlign w:val="center"/>
          </w:tcPr>
          <w:p w14:paraId="4B2A3D75" w14:textId="5BDE9AC9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170" w:type="dxa"/>
            <w:vAlign w:val="center"/>
          </w:tcPr>
          <w:p w14:paraId="2E8494A3" w14:textId="05E4F534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440" w:type="dxa"/>
            <w:vAlign w:val="center"/>
          </w:tcPr>
          <w:p w14:paraId="2F46F09B" w14:textId="3B9F79B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7129F4" w:rsidRPr="00AF7F55" w14:paraId="0B8CB880" w14:textId="77777777" w:rsidTr="007129F4">
        <w:tc>
          <w:tcPr>
            <w:tcW w:w="1710" w:type="dxa"/>
            <w:vAlign w:val="center"/>
          </w:tcPr>
          <w:p w14:paraId="5F40A8D0" w14:textId="240F29B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0" w:type="dxa"/>
            <w:vAlign w:val="center"/>
          </w:tcPr>
          <w:p w14:paraId="7B82CB4B" w14:textId="52A6ACD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s</w:t>
            </w:r>
          </w:p>
        </w:tc>
        <w:tc>
          <w:tcPr>
            <w:tcW w:w="1345" w:type="dxa"/>
            <w:vAlign w:val="center"/>
          </w:tcPr>
          <w:p w14:paraId="63BDFDDF" w14:textId="0B8381F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D-MSMA</w:t>
            </w:r>
          </w:p>
        </w:tc>
        <w:tc>
          <w:tcPr>
            <w:tcW w:w="1260" w:type="dxa"/>
            <w:vAlign w:val="center"/>
          </w:tcPr>
          <w:p w14:paraId="0855B1B4" w14:textId="6DD6346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0AC13725" w14:textId="33A175D4" w:rsidR="007129F4" w:rsidRPr="00AF7F55" w:rsidRDefault="005023E8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ttgart</w:t>
            </w:r>
            <w:r w:rsidR="007129F4"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R, USA</w:t>
            </w:r>
          </w:p>
        </w:tc>
        <w:tc>
          <w:tcPr>
            <w:tcW w:w="990" w:type="dxa"/>
            <w:vAlign w:val="center"/>
          </w:tcPr>
          <w:p w14:paraId="316D45D5" w14:textId="700E748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vAlign w:val="center"/>
          </w:tcPr>
          <w:p w14:paraId="481CC97B" w14:textId="7598EDE0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260" w:type="dxa"/>
            <w:vAlign w:val="center"/>
          </w:tcPr>
          <w:p w14:paraId="136A4A01" w14:textId="06EAA96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080" w:type="dxa"/>
            <w:vAlign w:val="center"/>
          </w:tcPr>
          <w:p w14:paraId="6FA5C56D" w14:textId="7370C39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170" w:type="dxa"/>
            <w:vAlign w:val="center"/>
          </w:tcPr>
          <w:p w14:paraId="4593E839" w14:textId="480C00B2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440" w:type="dxa"/>
            <w:vAlign w:val="center"/>
          </w:tcPr>
          <w:p w14:paraId="5640B5D6" w14:textId="0F83974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7129F4" w:rsidRPr="00AF7F55" w14:paraId="2DBD49A0" w14:textId="77777777" w:rsidTr="007129F4">
        <w:tc>
          <w:tcPr>
            <w:tcW w:w="1710" w:type="dxa"/>
            <w:vAlign w:val="center"/>
          </w:tcPr>
          <w:p w14:paraId="6289C43B" w14:textId="7DF6B3F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vAlign w:val="center"/>
          </w:tcPr>
          <w:p w14:paraId="6C98D37A" w14:textId="54321CEE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lrose </w:t>
            </w:r>
          </w:p>
        </w:tc>
        <w:tc>
          <w:tcPr>
            <w:tcW w:w="1345" w:type="dxa"/>
            <w:vAlign w:val="center"/>
          </w:tcPr>
          <w:p w14:paraId="3DF5D2C0" w14:textId="218CCB47" w:rsidR="007129F4" w:rsidRPr="00B14E1D" w:rsidRDefault="00624D54" w:rsidP="00CB6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3A9305A1" w14:textId="082A7A9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1AA2EB17" w14:textId="5A8EFD29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lson, CA, USA</w:t>
            </w:r>
          </w:p>
        </w:tc>
        <w:tc>
          <w:tcPr>
            <w:tcW w:w="990" w:type="dxa"/>
            <w:vAlign w:val="center"/>
          </w:tcPr>
          <w:p w14:paraId="772194F0" w14:textId="464FB79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170" w:type="dxa"/>
            <w:vAlign w:val="center"/>
          </w:tcPr>
          <w:p w14:paraId="5E5BB53F" w14:textId="7B420CAA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260" w:type="dxa"/>
            <w:vAlign w:val="center"/>
          </w:tcPr>
          <w:p w14:paraId="7F4507AD" w14:textId="2FECD18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80" w:type="dxa"/>
            <w:vAlign w:val="center"/>
          </w:tcPr>
          <w:p w14:paraId="1644773B" w14:textId="2B2F77A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170" w:type="dxa"/>
            <w:vAlign w:val="center"/>
          </w:tcPr>
          <w:p w14:paraId="5B9EBDD1" w14:textId="570EC179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40" w:type="dxa"/>
            <w:vAlign w:val="center"/>
          </w:tcPr>
          <w:p w14:paraId="73E4DB48" w14:textId="6C211D70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7129F4" w:rsidRPr="00AF7F55" w14:paraId="1751D5FA" w14:textId="77777777" w:rsidTr="007129F4">
        <w:tc>
          <w:tcPr>
            <w:tcW w:w="1710" w:type="dxa"/>
            <w:vAlign w:val="center"/>
          </w:tcPr>
          <w:p w14:paraId="7EE8E8E0" w14:textId="0187237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10" w:type="dxa"/>
            <w:vAlign w:val="center"/>
          </w:tcPr>
          <w:p w14:paraId="0C5CA4F1" w14:textId="4A800A0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an</w:t>
            </w:r>
            <w:r w:rsidR="003163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2</w:t>
            </w:r>
          </w:p>
        </w:tc>
        <w:tc>
          <w:tcPr>
            <w:tcW w:w="1345" w:type="dxa"/>
            <w:vAlign w:val="center"/>
          </w:tcPr>
          <w:p w14:paraId="593079B5" w14:textId="315F1D17" w:rsidR="007129F4" w:rsidRPr="007827DE" w:rsidRDefault="00624D54" w:rsidP="00CB61A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44482">
              <w:rPr>
                <w:rFonts w:ascii="Times New Roman" w:hAnsi="Times New Roman" w:cs="Times New Roman"/>
                <w:sz w:val="20"/>
                <w:szCs w:val="20"/>
              </w:rPr>
              <w:t>Organic</w:t>
            </w:r>
          </w:p>
        </w:tc>
        <w:tc>
          <w:tcPr>
            <w:tcW w:w="1260" w:type="dxa"/>
            <w:vAlign w:val="center"/>
          </w:tcPr>
          <w:p w14:paraId="394555DC" w14:textId="2954699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33B9EB86" w14:textId="4C647DEF" w:rsidR="007129F4" w:rsidRPr="00AF7F55" w:rsidRDefault="000D3C6A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umont, TX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990" w:type="dxa"/>
            <w:vAlign w:val="center"/>
          </w:tcPr>
          <w:p w14:paraId="7E8D3431" w14:textId="4D7353C3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70" w:type="dxa"/>
            <w:vAlign w:val="center"/>
          </w:tcPr>
          <w:p w14:paraId="0A1824B4" w14:textId="5C614644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260" w:type="dxa"/>
            <w:vAlign w:val="center"/>
          </w:tcPr>
          <w:p w14:paraId="5B44CC41" w14:textId="1AD18429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080" w:type="dxa"/>
            <w:vAlign w:val="center"/>
          </w:tcPr>
          <w:p w14:paraId="795CC2A9" w14:textId="72C7CA1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170" w:type="dxa"/>
            <w:vAlign w:val="center"/>
          </w:tcPr>
          <w:p w14:paraId="76A4C08E" w14:textId="75A1EE0F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440" w:type="dxa"/>
            <w:vAlign w:val="center"/>
          </w:tcPr>
          <w:p w14:paraId="297C0ED5" w14:textId="6036BDBE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7129F4" w:rsidRPr="00AF7F55" w14:paraId="32DF257A" w14:textId="77777777" w:rsidTr="007129F4">
        <w:tc>
          <w:tcPr>
            <w:tcW w:w="1710" w:type="dxa"/>
            <w:vAlign w:val="center"/>
          </w:tcPr>
          <w:p w14:paraId="15692C8D" w14:textId="163DA7F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vAlign w:val="center"/>
          </w:tcPr>
          <w:p w14:paraId="13790F80" w14:textId="2D0DA9A7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an</w:t>
            </w:r>
            <w:r w:rsidR="003163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2</w:t>
            </w:r>
          </w:p>
        </w:tc>
        <w:tc>
          <w:tcPr>
            <w:tcW w:w="1345" w:type="dxa"/>
            <w:vAlign w:val="center"/>
          </w:tcPr>
          <w:p w14:paraId="26545581" w14:textId="28EBBAF9" w:rsidR="007129F4" w:rsidRPr="00B14E1D" w:rsidRDefault="00624D54" w:rsidP="00CB6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29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57AFCF69" w14:textId="133BEFC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0C60EB97" w14:textId="249334AE" w:rsidR="007129F4" w:rsidRPr="00AF7F55" w:rsidRDefault="00C22FAA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ttgart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R, USA</w:t>
            </w:r>
          </w:p>
        </w:tc>
        <w:tc>
          <w:tcPr>
            <w:tcW w:w="990" w:type="dxa"/>
            <w:vAlign w:val="center"/>
          </w:tcPr>
          <w:p w14:paraId="7D3ABC65" w14:textId="2F1A0B73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vAlign w:val="center"/>
          </w:tcPr>
          <w:p w14:paraId="515A65E7" w14:textId="1536040F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260" w:type="dxa"/>
            <w:vAlign w:val="center"/>
          </w:tcPr>
          <w:p w14:paraId="14042876" w14:textId="54467FA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080" w:type="dxa"/>
            <w:vAlign w:val="center"/>
          </w:tcPr>
          <w:p w14:paraId="7E90ECAA" w14:textId="2F9BF91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170" w:type="dxa"/>
            <w:vAlign w:val="center"/>
          </w:tcPr>
          <w:p w14:paraId="18D41FA2" w14:textId="0DAFD5E1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440" w:type="dxa"/>
            <w:vAlign w:val="center"/>
          </w:tcPr>
          <w:p w14:paraId="1CCE56A8" w14:textId="2DACC92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7129F4" w:rsidRPr="00AF7F55" w14:paraId="35F78CA6" w14:textId="77777777" w:rsidTr="007129F4">
        <w:tc>
          <w:tcPr>
            <w:tcW w:w="1710" w:type="dxa"/>
            <w:vAlign w:val="center"/>
          </w:tcPr>
          <w:p w14:paraId="477A37DC" w14:textId="506E7419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10" w:type="dxa"/>
            <w:vAlign w:val="center"/>
          </w:tcPr>
          <w:p w14:paraId="5D1BF2C6" w14:textId="735763F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temala</w:t>
            </w:r>
            <w:r w:rsidR="004B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A10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ill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345" w:type="dxa"/>
            <w:vAlign w:val="center"/>
          </w:tcPr>
          <w:p w14:paraId="143D8700" w14:textId="45FCA6FE" w:rsidR="007129F4" w:rsidRPr="00B14E1D" w:rsidRDefault="00596A87" w:rsidP="00CB6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29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4A77E73C" w14:textId="449B443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1770C226" w14:textId="0EB4D5B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990" w:type="dxa"/>
            <w:vAlign w:val="center"/>
          </w:tcPr>
          <w:p w14:paraId="5BD4F9A7" w14:textId="58AD50F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70" w:type="dxa"/>
            <w:vAlign w:val="center"/>
          </w:tcPr>
          <w:p w14:paraId="147A714F" w14:textId="0C07898B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60" w:type="dxa"/>
            <w:vAlign w:val="center"/>
          </w:tcPr>
          <w:p w14:paraId="38599DEB" w14:textId="1834585D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4</w:t>
            </w:r>
          </w:p>
        </w:tc>
        <w:tc>
          <w:tcPr>
            <w:tcW w:w="1080" w:type="dxa"/>
            <w:vAlign w:val="center"/>
          </w:tcPr>
          <w:p w14:paraId="610C1F61" w14:textId="2B2EAA79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70" w:type="dxa"/>
            <w:vAlign w:val="center"/>
          </w:tcPr>
          <w:p w14:paraId="291CB25E" w14:textId="384EB0C2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  <w:tc>
          <w:tcPr>
            <w:tcW w:w="1440" w:type="dxa"/>
            <w:vAlign w:val="center"/>
          </w:tcPr>
          <w:p w14:paraId="4CF389BA" w14:textId="3DDFE349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129F4" w:rsidRPr="00AF7F55" w14:paraId="728C139A" w14:textId="77777777" w:rsidTr="007129F4">
        <w:tc>
          <w:tcPr>
            <w:tcW w:w="1710" w:type="dxa"/>
            <w:vAlign w:val="center"/>
          </w:tcPr>
          <w:p w14:paraId="2A98E42F" w14:textId="28B3B269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10" w:type="dxa"/>
            <w:vAlign w:val="center"/>
          </w:tcPr>
          <w:p w14:paraId="2313E98B" w14:textId="62AED39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temala</w:t>
            </w:r>
            <w:r w:rsidR="004B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A10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</w:t>
            </w:r>
            <w:r w:rsidR="00D07E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A10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1345" w:type="dxa"/>
            <w:vAlign w:val="center"/>
          </w:tcPr>
          <w:p w14:paraId="4DF34240" w14:textId="602FB715" w:rsidR="007129F4" w:rsidRPr="00AF7F55" w:rsidRDefault="00596A87" w:rsidP="00CB61AC">
            <w:pPr>
              <w:jc w:val="center"/>
              <w:rPr>
                <w:rFonts w:ascii="Times New Roman" w:hAnsi="Times New Roman" w:cs="Times New Roman"/>
              </w:rPr>
            </w:pPr>
            <w:r w:rsidRPr="00F83629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051B4AFF" w14:textId="13E7BE5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08417967" w14:textId="74EEB82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990" w:type="dxa"/>
            <w:vAlign w:val="center"/>
          </w:tcPr>
          <w:p w14:paraId="52DB2A53" w14:textId="511F351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1</w:t>
            </w:r>
          </w:p>
        </w:tc>
        <w:tc>
          <w:tcPr>
            <w:tcW w:w="1170" w:type="dxa"/>
            <w:vAlign w:val="center"/>
          </w:tcPr>
          <w:p w14:paraId="3CF39E0D" w14:textId="3543CD4E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60" w:type="dxa"/>
            <w:vAlign w:val="center"/>
          </w:tcPr>
          <w:p w14:paraId="690321C7" w14:textId="0527F40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80" w:type="dxa"/>
            <w:vAlign w:val="center"/>
          </w:tcPr>
          <w:p w14:paraId="3833ACF4" w14:textId="68CA012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70" w:type="dxa"/>
            <w:vAlign w:val="center"/>
          </w:tcPr>
          <w:p w14:paraId="317EE86E" w14:textId="289AB64B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  <w:tc>
          <w:tcPr>
            <w:tcW w:w="1440" w:type="dxa"/>
            <w:vAlign w:val="center"/>
          </w:tcPr>
          <w:p w14:paraId="6CA78AFE" w14:textId="52502A8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129F4" w:rsidRPr="00AF7F55" w14:paraId="416F3325" w14:textId="77777777" w:rsidTr="007129F4">
        <w:tc>
          <w:tcPr>
            <w:tcW w:w="1710" w:type="dxa"/>
            <w:vAlign w:val="center"/>
          </w:tcPr>
          <w:p w14:paraId="53F1370F" w14:textId="1FD49C7D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10" w:type="dxa"/>
            <w:vAlign w:val="center"/>
          </w:tcPr>
          <w:p w14:paraId="58E2B5A7" w14:textId="5296C43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aragua</w:t>
            </w:r>
            <w:r w:rsidR="004B4E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45" w:type="dxa"/>
            <w:vAlign w:val="center"/>
          </w:tcPr>
          <w:p w14:paraId="0C5FBE36" w14:textId="1CA9ED9B" w:rsidR="007129F4" w:rsidRPr="00AF7F55" w:rsidRDefault="00596A87" w:rsidP="00CB61AC">
            <w:pPr>
              <w:jc w:val="center"/>
              <w:rPr>
                <w:rFonts w:ascii="Times New Roman" w:hAnsi="Times New Roman" w:cs="Times New Roman"/>
              </w:rPr>
            </w:pPr>
            <w:r w:rsidRPr="00F83629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69894423" w14:textId="3A9BE790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5010CF5E" w14:textId="0318CD5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990" w:type="dxa"/>
            <w:vAlign w:val="center"/>
          </w:tcPr>
          <w:p w14:paraId="2FF03A5E" w14:textId="687C10E6" w:rsidR="007129F4" w:rsidRPr="00AF7F55" w:rsidRDefault="007129F4" w:rsidP="00CB61AC">
            <w:pPr>
              <w:ind w:left="-39" w:firstLine="39"/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170" w:type="dxa"/>
            <w:vAlign w:val="center"/>
          </w:tcPr>
          <w:p w14:paraId="2DFBED3C" w14:textId="7AA1268F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60" w:type="dxa"/>
            <w:vAlign w:val="center"/>
          </w:tcPr>
          <w:p w14:paraId="34C8DC68" w14:textId="1351487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80" w:type="dxa"/>
            <w:vAlign w:val="center"/>
          </w:tcPr>
          <w:p w14:paraId="18BC51CF" w14:textId="3054E0B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70" w:type="dxa"/>
            <w:vAlign w:val="center"/>
          </w:tcPr>
          <w:p w14:paraId="0B9B2561" w14:textId="433D486F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sz w:val="20"/>
                <w:szCs w:val="20"/>
              </w:rPr>
              <w:t>≤ 0.005</w:t>
            </w:r>
          </w:p>
        </w:tc>
        <w:tc>
          <w:tcPr>
            <w:tcW w:w="1440" w:type="dxa"/>
            <w:vAlign w:val="center"/>
          </w:tcPr>
          <w:p w14:paraId="59F5B009" w14:textId="2110AB8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5</w:t>
            </w:r>
          </w:p>
        </w:tc>
      </w:tr>
      <w:tr w:rsidR="007129F4" w:rsidRPr="00AF7F55" w14:paraId="6FB87472" w14:textId="77777777" w:rsidTr="007129F4">
        <w:tc>
          <w:tcPr>
            <w:tcW w:w="1710" w:type="dxa"/>
            <w:vAlign w:val="center"/>
          </w:tcPr>
          <w:p w14:paraId="342C6DD9" w14:textId="7C1904D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10" w:type="dxa"/>
            <w:vAlign w:val="center"/>
          </w:tcPr>
          <w:p w14:paraId="2FC34E76" w14:textId="7CB3FD1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  <w:r w:rsidR="00A10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45" w:type="dxa"/>
            <w:vAlign w:val="center"/>
          </w:tcPr>
          <w:p w14:paraId="72A5D689" w14:textId="1C14D22D" w:rsidR="007129F4" w:rsidRPr="00AF7F55" w:rsidRDefault="00624D54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land</w:t>
            </w:r>
            <w:r w:rsidR="00596A8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96A87" w:rsidRPr="00F83629">
              <w:rPr>
                <w:rFonts w:ascii="Times New Roman" w:hAnsi="Times New Roman" w:cs="Times New Roman"/>
                <w:sz w:val="20"/>
                <w:szCs w:val="20"/>
              </w:rPr>
              <w:t xml:space="preserve"> Conventional</w:t>
            </w:r>
          </w:p>
        </w:tc>
        <w:tc>
          <w:tcPr>
            <w:tcW w:w="1260" w:type="dxa"/>
            <w:vAlign w:val="center"/>
          </w:tcPr>
          <w:p w14:paraId="11CBFA6B" w14:textId="242AFFA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350" w:type="dxa"/>
            <w:vAlign w:val="center"/>
          </w:tcPr>
          <w:p w14:paraId="5F244585" w14:textId="788EBAAB" w:rsidR="007129F4" w:rsidRPr="00AF7F55" w:rsidRDefault="007129F4" w:rsidP="00CB61AC">
            <w:pPr>
              <w:ind w:right="-105"/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pitatafir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llage, Madagascar</w:t>
            </w:r>
          </w:p>
        </w:tc>
        <w:tc>
          <w:tcPr>
            <w:tcW w:w="990" w:type="dxa"/>
            <w:vAlign w:val="center"/>
          </w:tcPr>
          <w:p w14:paraId="0D8BF3FC" w14:textId="1790644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1170" w:type="dxa"/>
            <w:vAlign w:val="center"/>
          </w:tcPr>
          <w:p w14:paraId="4D1BB6E7" w14:textId="1962FD23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60" w:type="dxa"/>
            <w:vAlign w:val="center"/>
          </w:tcPr>
          <w:p w14:paraId="3B44AA23" w14:textId="0595F44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80" w:type="dxa"/>
            <w:vAlign w:val="center"/>
          </w:tcPr>
          <w:p w14:paraId="543FE1F9" w14:textId="64C9AD2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70" w:type="dxa"/>
            <w:vAlign w:val="center"/>
          </w:tcPr>
          <w:p w14:paraId="31CCDE75" w14:textId="280464B8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  <w:tc>
          <w:tcPr>
            <w:tcW w:w="1440" w:type="dxa"/>
            <w:vAlign w:val="center"/>
          </w:tcPr>
          <w:p w14:paraId="1B7EEF8B" w14:textId="4B98BF7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129F4" w:rsidRPr="00AF7F55" w14:paraId="634F7D3C" w14:textId="77777777" w:rsidTr="007129F4">
        <w:tc>
          <w:tcPr>
            <w:tcW w:w="1710" w:type="dxa"/>
            <w:vAlign w:val="center"/>
          </w:tcPr>
          <w:p w14:paraId="4D4C4F04" w14:textId="013DA18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10" w:type="dxa"/>
            <w:vAlign w:val="center"/>
          </w:tcPr>
          <w:p w14:paraId="5B09725A" w14:textId="5AD258B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  <w:r w:rsidR="00A10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45" w:type="dxa"/>
            <w:vAlign w:val="center"/>
          </w:tcPr>
          <w:p w14:paraId="1474CF26" w14:textId="6757B84E" w:rsidR="007129F4" w:rsidRPr="00AF7F55" w:rsidRDefault="00624D54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land</w:t>
            </w:r>
            <w:r w:rsidR="00596A8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96A87" w:rsidRPr="00F83629">
              <w:rPr>
                <w:rFonts w:ascii="Times New Roman" w:hAnsi="Times New Roman" w:cs="Times New Roman"/>
                <w:sz w:val="20"/>
                <w:szCs w:val="20"/>
              </w:rPr>
              <w:t xml:space="preserve"> Conventional</w:t>
            </w:r>
          </w:p>
        </w:tc>
        <w:tc>
          <w:tcPr>
            <w:tcW w:w="1260" w:type="dxa"/>
            <w:vAlign w:val="center"/>
          </w:tcPr>
          <w:p w14:paraId="4EC162CA" w14:textId="58C8DFA7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350" w:type="dxa"/>
            <w:vAlign w:val="center"/>
          </w:tcPr>
          <w:p w14:paraId="603BA039" w14:textId="2F999CC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adagascar</w:t>
            </w:r>
          </w:p>
        </w:tc>
        <w:tc>
          <w:tcPr>
            <w:tcW w:w="990" w:type="dxa"/>
            <w:vAlign w:val="center"/>
          </w:tcPr>
          <w:p w14:paraId="6A7E861E" w14:textId="3DF6CD5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1170" w:type="dxa"/>
            <w:vAlign w:val="center"/>
          </w:tcPr>
          <w:p w14:paraId="12EC1DD2" w14:textId="402F6B07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60" w:type="dxa"/>
            <w:vAlign w:val="center"/>
          </w:tcPr>
          <w:p w14:paraId="0740AA81" w14:textId="7629B3C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80" w:type="dxa"/>
            <w:vAlign w:val="center"/>
          </w:tcPr>
          <w:p w14:paraId="56D9C697" w14:textId="38E290A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4</w:t>
            </w:r>
          </w:p>
        </w:tc>
        <w:tc>
          <w:tcPr>
            <w:tcW w:w="1170" w:type="dxa"/>
            <w:vAlign w:val="center"/>
          </w:tcPr>
          <w:p w14:paraId="7BA483BE" w14:textId="66D4AC96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  <w:tc>
          <w:tcPr>
            <w:tcW w:w="1440" w:type="dxa"/>
            <w:vAlign w:val="center"/>
          </w:tcPr>
          <w:p w14:paraId="715EF7A6" w14:textId="07EDE6BD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129F4" w:rsidRPr="00AF7F55" w14:paraId="3411204F" w14:textId="77777777" w:rsidTr="007129F4">
        <w:tc>
          <w:tcPr>
            <w:tcW w:w="1710" w:type="dxa"/>
            <w:vAlign w:val="center"/>
          </w:tcPr>
          <w:p w14:paraId="69747872" w14:textId="7B6952A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10" w:type="dxa"/>
            <w:vAlign w:val="center"/>
          </w:tcPr>
          <w:p w14:paraId="1E0663FD" w14:textId="0E26518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smi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7065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l 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45" w:type="dxa"/>
            <w:vAlign w:val="center"/>
          </w:tcPr>
          <w:p w14:paraId="7636AD42" w14:textId="281BEC8C" w:rsidR="007129F4" w:rsidRPr="00AF7F55" w:rsidRDefault="00A102D8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t Season</w:t>
            </w:r>
            <w:r w:rsidR="00596A8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96A87" w:rsidRPr="00F83629">
              <w:rPr>
                <w:rFonts w:ascii="Times New Roman" w:hAnsi="Times New Roman" w:cs="Times New Roman"/>
                <w:sz w:val="20"/>
                <w:szCs w:val="20"/>
              </w:rPr>
              <w:t xml:space="preserve"> Conventional</w:t>
            </w:r>
          </w:p>
        </w:tc>
        <w:tc>
          <w:tcPr>
            <w:tcW w:w="1260" w:type="dxa"/>
            <w:vAlign w:val="center"/>
          </w:tcPr>
          <w:p w14:paraId="1952F3D7" w14:textId="2FAE60D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2AA1C0B4" w14:textId="6BF7B7C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90" w:type="dxa"/>
            <w:vAlign w:val="center"/>
          </w:tcPr>
          <w:p w14:paraId="1A6A7975" w14:textId="4CB997E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170" w:type="dxa"/>
            <w:vAlign w:val="center"/>
          </w:tcPr>
          <w:p w14:paraId="01C23C99" w14:textId="07048DED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260" w:type="dxa"/>
            <w:vAlign w:val="center"/>
          </w:tcPr>
          <w:p w14:paraId="139B6AD0" w14:textId="54C561E3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080" w:type="dxa"/>
            <w:vAlign w:val="center"/>
          </w:tcPr>
          <w:p w14:paraId="4C5D6E01" w14:textId="3349226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170" w:type="dxa"/>
            <w:vAlign w:val="center"/>
          </w:tcPr>
          <w:p w14:paraId="3751EEEF" w14:textId="17BA64B9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40" w:type="dxa"/>
            <w:vAlign w:val="center"/>
          </w:tcPr>
          <w:p w14:paraId="5D48271B" w14:textId="64B6DEB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129F4" w:rsidRPr="00AF7F55" w14:paraId="5B564012" w14:textId="77777777" w:rsidTr="007129F4">
        <w:tc>
          <w:tcPr>
            <w:tcW w:w="1710" w:type="dxa"/>
            <w:vAlign w:val="center"/>
          </w:tcPr>
          <w:p w14:paraId="3B79EC3F" w14:textId="08B268C3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10" w:type="dxa"/>
            <w:vAlign w:val="center"/>
          </w:tcPr>
          <w:p w14:paraId="01DBA05D" w14:textId="6F12E3D0" w:rsidR="007129F4" w:rsidRPr="00274FD9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smi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7065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l 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345" w:type="dxa"/>
            <w:vAlign w:val="center"/>
          </w:tcPr>
          <w:p w14:paraId="61A3B938" w14:textId="4D152D7E" w:rsidR="007129F4" w:rsidRPr="00AF7F55" w:rsidRDefault="00A102D8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t Season</w:t>
            </w:r>
            <w:r w:rsidR="00596A8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96A87" w:rsidRPr="00F83629">
              <w:rPr>
                <w:rFonts w:ascii="Times New Roman" w:hAnsi="Times New Roman" w:cs="Times New Roman"/>
                <w:sz w:val="20"/>
                <w:szCs w:val="20"/>
              </w:rPr>
              <w:t xml:space="preserve"> Conventional</w:t>
            </w:r>
          </w:p>
        </w:tc>
        <w:tc>
          <w:tcPr>
            <w:tcW w:w="1260" w:type="dxa"/>
            <w:vAlign w:val="center"/>
          </w:tcPr>
          <w:p w14:paraId="120C4DBC" w14:textId="43BC3A67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61058458" w14:textId="1E6133C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90" w:type="dxa"/>
            <w:vAlign w:val="center"/>
          </w:tcPr>
          <w:p w14:paraId="2BB2FD23" w14:textId="568B7763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170" w:type="dxa"/>
            <w:vAlign w:val="center"/>
          </w:tcPr>
          <w:p w14:paraId="0CA5E10A" w14:textId="3F6FE76F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260" w:type="dxa"/>
            <w:vAlign w:val="center"/>
          </w:tcPr>
          <w:p w14:paraId="52B6EE62" w14:textId="430E585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80" w:type="dxa"/>
            <w:vAlign w:val="center"/>
          </w:tcPr>
          <w:p w14:paraId="4EE416D1" w14:textId="185F618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70" w:type="dxa"/>
            <w:vAlign w:val="center"/>
          </w:tcPr>
          <w:p w14:paraId="1F4C3B60" w14:textId="1E2DA880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40" w:type="dxa"/>
            <w:vAlign w:val="center"/>
          </w:tcPr>
          <w:p w14:paraId="4A8E977C" w14:textId="58A6074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5</w:t>
            </w:r>
          </w:p>
        </w:tc>
      </w:tr>
      <w:tr w:rsidR="007129F4" w:rsidRPr="00AF7F55" w14:paraId="5144B0E9" w14:textId="77777777" w:rsidTr="007129F4">
        <w:tc>
          <w:tcPr>
            <w:tcW w:w="1710" w:type="dxa"/>
            <w:vAlign w:val="center"/>
          </w:tcPr>
          <w:p w14:paraId="09BE300F" w14:textId="57176380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10" w:type="dxa"/>
            <w:vAlign w:val="center"/>
          </w:tcPr>
          <w:p w14:paraId="6275F76D" w14:textId="7B1EDE8E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smine</w:t>
            </w:r>
            <w:r w:rsidR="00A10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10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l</w:t>
            </w:r>
            <w:r w:rsidR="00A102D8"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45" w:type="dxa"/>
            <w:vAlign w:val="center"/>
          </w:tcPr>
          <w:p w14:paraId="62A1FA78" w14:textId="6E4F1600" w:rsidR="007129F4" w:rsidRPr="00AF7F55" w:rsidRDefault="00A102D8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y Season</w:t>
            </w:r>
            <w:r w:rsidR="00596A8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96A87" w:rsidRPr="00F83629">
              <w:rPr>
                <w:rFonts w:ascii="Times New Roman" w:hAnsi="Times New Roman" w:cs="Times New Roman"/>
                <w:sz w:val="20"/>
                <w:szCs w:val="20"/>
              </w:rPr>
              <w:t xml:space="preserve"> Conventional</w:t>
            </w:r>
          </w:p>
        </w:tc>
        <w:tc>
          <w:tcPr>
            <w:tcW w:w="1260" w:type="dxa"/>
            <w:vAlign w:val="center"/>
          </w:tcPr>
          <w:p w14:paraId="3F2BA3C1" w14:textId="1F6B60E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7B12C0AE" w14:textId="7D0EE31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90" w:type="dxa"/>
            <w:vAlign w:val="center"/>
          </w:tcPr>
          <w:p w14:paraId="1976D36A" w14:textId="7471DAE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170" w:type="dxa"/>
            <w:vAlign w:val="center"/>
          </w:tcPr>
          <w:p w14:paraId="7E995B40" w14:textId="4EE88F69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260" w:type="dxa"/>
            <w:vAlign w:val="center"/>
          </w:tcPr>
          <w:p w14:paraId="5C4EACF8" w14:textId="4AD29CC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080" w:type="dxa"/>
            <w:vAlign w:val="center"/>
          </w:tcPr>
          <w:p w14:paraId="514E96B6" w14:textId="0CD4DB1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70" w:type="dxa"/>
            <w:vAlign w:val="center"/>
          </w:tcPr>
          <w:p w14:paraId="4EF89E2E" w14:textId="5CE559DE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440" w:type="dxa"/>
            <w:vAlign w:val="center"/>
          </w:tcPr>
          <w:p w14:paraId="32D9314A" w14:textId="65B57E0D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5</w:t>
            </w:r>
          </w:p>
        </w:tc>
      </w:tr>
      <w:tr w:rsidR="007129F4" w:rsidRPr="00AF7F55" w14:paraId="254558D7" w14:textId="77777777" w:rsidTr="007129F4">
        <w:tc>
          <w:tcPr>
            <w:tcW w:w="1710" w:type="dxa"/>
            <w:vAlign w:val="center"/>
          </w:tcPr>
          <w:p w14:paraId="0708F2E1" w14:textId="39A85B0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10" w:type="dxa"/>
            <w:vAlign w:val="center"/>
          </w:tcPr>
          <w:p w14:paraId="65DD5CD3" w14:textId="205AB95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smine</w:t>
            </w:r>
            <w:r w:rsidR="00A10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ill</w:t>
            </w:r>
            <w:r w:rsidR="00A102D8"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345" w:type="dxa"/>
            <w:vAlign w:val="center"/>
          </w:tcPr>
          <w:p w14:paraId="783EE58A" w14:textId="10D3A7ED" w:rsidR="007129F4" w:rsidRPr="00AF7F55" w:rsidRDefault="00A102D8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y Season</w:t>
            </w:r>
            <w:r w:rsidR="00596A8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96A87" w:rsidRPr="00F83629">
              <w:rPr>
                <w:rFonts w:ascii="Times New Roman" w:hAnsi="Times New Roman" w:cs="Times New Roman"/>
                <w:sz w:val="20"/>
                <w:szCs w:val="20"/>
              </w:rPr>
              <w:t xml:space="preserve"> Conventional</w:t>
            </w:r>
          </w:p>
        </w:tc>
        <w:tc>
          <w:tcPr>
            <w:tcW w:w="1260" w:type="dxa"/>
            <w:vAlign w:val="center"/>
          </w:tcPr>
          <w:p w14:paraId="1B276374" w14:textId="4B700CC9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1FF8C5A3" w14:textId="08360340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90" w:type="dxa"/>
            <w:vAlign w:val="center"/>
          </w:tcPr>
          <w:p w14:paraId="25C2C446" w14:textId="7EB1A1D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170" w:type="dxa"/>
            <w:vAlign w:val="center"/>
          </w:tcPr>
          <w:p w14:paraId="3BF084E6" w14:textId="7F9AD599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260" w:type="dxa"/>
            <w:vAlign w:val="center"/>
          </w:tcPr>
          <w:p w14:paraId="152752BC" w14:textId="720151C7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080" w:type="dxa"/>
            <w:vAlign w:val="center"/>
          </w:tcPr>
          <w:p w14:paraId="209DAE58" w14:textId="37AB419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70" w:type="dxa"/>
            <w:vAlign w:val="center"/>
          </w:tcPr>
          <w:p w14:paraId="5C363AB6" w14:textId="40003943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440" w:type="dxa"/>
            <w:vAlign w:val="center"/>
          </w:tcPr>
          <w:p w14:paraId="277742AB" w14:textId="63A19F6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129F4" w:rsidRPr="00AF7F55" w14:paraId="2246310F" w14:textId="77777777" w:rsidTr="007129F4">
        <w:tc>
          <w:tcPr>
            <w:tcW w:w="1710" w:type="dxa"/>
            <w:vAlign w:val="center"/>
          </w:tcPr>
          <w:p w14:paraId="0B05CD5E" w14:textId="0D67055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10" w:type="dxa"/>
            <w:vAlign w:val="center"/>
          </w:tcPr>
          <w:p w14:paraId="42F17A9A" w14:textId="12A6B42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Jasmine</w:t>
            </w:r>
            <w:r w:rsidR="00A10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ill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345" w:type="dxa"/>
            <w:vAlign w:val="center"/>
          </w:tcPr>
          <w:p w14:paraId="44F94614" w14:textId="387A4E59" w:rsidR="007129F4" w:rsidRPr="00AF7F55" w:rsidRDefault="00596A87" w:rsidP="00CB61AC">
            <w:pPr>
              <w:jc w:val="center"/>
              <w:rPr>
                <w:rFonts w:ascii="Times New Roman" w:hAnsi="Times New Roman" w:cs="Times New Roman"/>
              </w:rPr>
            </w:pPr>
            <w:r w:rsidRPr="00F83629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2F001D66" w14:textId="1F4A3D4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2A0248D4" w14:textId="511F0B4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90" w:type="dxa"/>
            <w:vAlign w:val="center"/>
          </w:tcPr>
          <w:p w14:paraId="34B0C582" w14:textId="4A6CE0A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170" w:type="dxa"/>
            <w:vAlign w:val="center"/>
          </w:tcPr>
          <w:p w14:paraId="7C95D38E" w14:textId="4DF31CEA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260" w:type="dxa"/>
            <w:vAlign w:val="center"/>
          </w:tcPr>
          <w:p w14:paraId="1AE1EBCB" w14:textId="02A92A5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080" w:type="dxa"/>
            <w:vAlign w:val="center"/>
          </w:tcPr>
          <w:p w14:paraId="681F924D" w14:textId="2EC9B2E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170" w:type="dxa"/>
            <w:vAlign w:val="center"/>
          </w:tcPr>
          <w:p w14:paraId="1E3C7FB9" w14:textId="0AE03DD5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40" w:type="dxa"/>
            <w:vAlign w:val="center"/>
          </w:tcPr>
          <w:p w14:paraId="11FC9754" w14:textId="57B0C18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129F4" w:rsidRPr="00AF7F55" w14:paraId="2D3028E1" w14:textId="77777777" w:rsidTr="007129F4">
        <w:tc>
          <w:tcPr>
            <w:tcW w:w="1710" w:type="dxa"/>
            <w:vAlign w:val="center"/>
          </w:tcPr>
          <w:p w14:paraId="4FAB50A9" w14:textId="44FAC53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10" w:type="dxa"/>
            <w:vAlign w:val="center"/>
          </w:tcPr>
          <w:p w14:paraId="7201B6B3" w14:textId="475D8063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Jasmine</w:t>
            </w:r>
            <w:r w:rsidR="00A10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10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l 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345" w:type="dxa"/>
            <w:vAlign w:val="center"/>
          </w:tcPr>
          <w:p w14:paraId="46CAD55B" w14:textId="29577A0F" w:rsidR="007129F4" w:rsidRPr="00AF7F55" w:rsidRDefault="00596A87" w:rsidP="00CB61AC">
            <w:pPr>
              <w:jc w:val="center"/>
              <w:rPr>
                <w:rFonts w:ascii="Times New Roman" w:hAnsi="Times New Roman" w:cs="Times New Roman"/>
              </w:rPr>
            </w:pPr>
            <w:r w:rsidRPr="00F83629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40804709" w14:textId="7B6C37F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6E67E649" w14:textId="3274A8E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90" w:type="dxa"/>
            <w:vAlign w:val="center"/>
          </w:tcPr>
          <w:p w14:paraId="22FA83BF" w14:textId="32FE791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170" w:type="dxa"/>
            <w:vAlign w:val="center"/>
          </w:tcPr>
          <w:p w14:paraId="7F9CE85C" w14:textId="67786801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260" w:type="dxa"/>
            <w:vAlign w:val="center"/>
          </w:tcPr>
          <w:p w14:paraId="418B178B" w14:textId="113AE9D9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080" w:type="dxa"/>
            <w:vAlign w:val="center"/>
          </w:tcPr>
          <w:p w14:paraId="10130EBC" w14:textId="1C29EA7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170" w:type="dxa"/>
            <w:vAlign w:val="center"/>
          </w:tcPr>
          <w:p w14:paraId="4628F09A" w14:textId="0F15DA9D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40" w:type="dxa"/>
            <w:vAlign w:val="center"/>
          </w:tcPr>
          <w:p w14:paraId="2BA32787" w14:textId="54706FA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129F4" w:rsidRPr="00AF7F55" w14:paraId="34EEC0D1" w14:textId="77777777" w:rsidTr="007129F4">
        <w:tc>
          <w:tcPr>
            <w:tcW w:w="1710" w:type="dxa"/>
            <w:vAlign w:val="center"/>
          </w:tcPr>
          <w:p w14:paraId="5A4AF76F" w14:textId="5168DB9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10" w:type="dxa"/>
            <w:vAlign w:val="center"/>
          </w:tcPr>
          <w:p w14:paraId="450D92E3" w14:textId="02AA07BD" w:rsidR="007129F4" w:rsidRPr="00AF7F55" w:rsidRDefault="00615D49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w Dehli, </w:t>
            </w:r>
            <w:r w:rsidR="007129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  <w:r w:rsidR="00A10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45" w:type="dxa"/>
            <w:vAlign w:val="center"/>
          </w:tcPr>
          <w:p w14:paraId="34C8DCC4" w14:textId="3B86E486" w:rsidR="007129F4" w:rsidRPr="00AF7F55" w:rsidRDefault="00596A87" w:rsidP="00CB61AC">
            <w:pPr>
              <w:jc w:val="center"/>
              <w:rPr>
                <w:rFonts w:ascii="Times New Roman" w:hAnsi="Times New Roman" w:cs="Times New Roman"/>
              </w:rPr>
            </w:pPr>
            <w:r w:rsidRPr="00F83629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5E91F6F6" w14:textId="511F54F7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18CA1DED" w14:textId="1432090D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90" w:type="dxa"/>
            <w:vAlign w:val="center"/>
          </w:tcPr>
          <w:p w14:paraId="1CEAD4F5" w14:textId="787869D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70" w:type="dxa"/>
            <w:vAlign w:val="center"/>
          </w:tcPr>
          <w:p w14:paraId="77F875E5" w14:textId="3E80D623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260" w:type="dxa"/>
            <w:vAlign w:val="center"/>
          </w:tcPr>
          <w:p w14:paraId="11CFC98E" w14:textId="6FA3DAB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080" w:type="dxa"/>
            <w:vAlign w:val="center"/>
          </w:tcPr>
          <w:p w14:paraId="6B740DB2" w14:textId="7C0BD003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170" w:type="dxa"/>
            <w:vAlign w:val="center"/>
          </w:tcPr>
          <w:p w14:paraId="5E3E5FF2" w14:textId="6C380264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40" w:type="dxa"/>
            <w:vAlign w:val="center"/>
          </w:tcPr>
          <w:p w14:paraId="19F3B18A" w14:textId="3BC0A78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5</w:t>
            </w:r>
          </w:p>
        </w:tc>
      </w:tr>
      <w:tr w:rsidR="007129F4" w:rsidRPr="00AF7F55" w14:paraId="713516F9" w14:textId="77777777" w:rsidTr="007129F4">
        <w:tc>
          <w:tcPr>
            <w:tcW w:w="1710" w:type="dxa"/>
            <w:vAlign w:val="center"/>
          </w:tcPr>
          <w:p w14:paraId="5C2B8F22" w14:textId="21BAA20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10" w:type="dxa"/>
            <w:vAlign w:val="center"/>
          </w:tcPr>
          <w:p w14:paraId="1B5F54CB" w14:textId="6FE5F3EC" w:rsidR="007129F4" w:rsidRPr="00AF7F55" w:rsidRDefault="00A102D8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yp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45" w:type="dxa"/>
            <w:vAlign w:val="center"/>
          </w:tcPr>
          <w:p w14:paraId="3344A5EC" w14:textId="48F2F6A0" w:rsidR="007129F4" w:rsidRPr="00AF7F55" w:rsidRDefault="00596A87" w:rsidP="00CB61AC">
            <w:pPr>
              <w:jc w:val="center"/>
              <w:rPr>
                <w:rFonts w:ascii="Times New Roman" w:hAnsi="Times New Roman" w:cs="Times New Roman"/>
              </w:rPr>
            </w:pPr>
            <w:r w:rsidRPr="00F83629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6C46CFC0" w14:textId="3CB12343" w:rsidR="007129F4" w:rsidRPr="008B2479" w:rsidRDefault="007129F4" w:rsidP="00CB6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6B9E0EB9" w14:textId="20BC20E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990" w:type="dxa"/>
            <w:vAlign w:val="center"/>
          </w:tcPr>
          <w:p w14:paraId="29A7ADB1" w14:textId="68E86B0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170" w:type="dxa"/>
            <w:vAlign w:val="center"/>
          </w:tcPr>
          <w:p w14:paraId="20BF3B17" w14:textId="375E6B65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260" w:type="dxa"/>
            <w:vAlign w:val="center"/>
          </w:tcPr>
          <w:p w14:paraId="634AA863" w14:textId="3C4ACD9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080" w:type="dxa"/>
            <w:vAlign w:val="center"/>
          </w:tcPr>
          <w:p w14:paraId="422ABF4C" w14:textId="1CBE1A23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70" w:type="dxa"/>
            <w:vAlign w:val="center"/>
          </w:tcPr>
          <w:p w14:paraId="7CF99E92" w14:textId="43FD62FE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40" w:type="dxa"/>
            <w:vAlign w:val="center"/>
          </w:tcPr>
          <w:p w14:paraId="0F4550B0" w14:textId="6ACB7F8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5</w:t>
            </w:r>
          </w:p>
        </w:tc>
      </w:tr>
      <w:tr w:rsidR="007129F4" w:rsidRPr="00AF7F55" w14:paraId="35BA4EDA" w14:textId="77777777" w:rsidTr="007129F4">
        <w:tc>
          <w:tcPr>
            <w:tcW w:w="1710" w:type="dxa"/>
            <w:vAlign w:val="center"/>
          </w:tcPr>
          <w:p w14:paraId="56396D35" w14:textId="374EF0D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10" w:type="dxa"/>
            <w:vAlign w:val="center"/>
          </w:tcPr>
          <w:p w14:paraId="701FF33F" w14:textId="0E1EFF6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nula</w:t>
            </w:r>
          </w:p>
        </w:tc>
        <w:tc>
          <w:tcPr>
            <w:tcW w:w="1345" w:type="dxa"/>
            <w:vAlign w:val="center"/>
          </w:tcPr>
          <w:p w14:paraId="14C3BB04" w14:textId="20651579" w:rsidR="007129F4" w:rsidRPr="00AF7F55" w:rsidRDefault="00596A87" w:rsidP="00CB61AC">
            <w:pPr>
              <w:jc w:val="center"/>
              <w:rPr>
                <w:rFonts w:ascii="Times New Roman" w:hAnsi="Times New Roman" w:cs="Times New Roman"/>
              </w:rPr>
            </w:pPr>
            <w:r w:rsidRPr="00F83629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639AED57" w14:textId="1799814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350" w:type="dxa"/>
            <w:vAlign w:val="center"/>
          </w:tcPr>
          <w:p w14:paraId="33EA3722" w14:textId="739CDB6E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90" w:type="dxa"/>
            <w:vAlign w:val="center"/>
          </w:tcPr>
          <w:p w14:paraId="3B51F369" w14:textId="1BE8C619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170" w:type="dxa"/>
            <w:vAlign w:val="center"/>
          </w:tcPr>
          <w:p w14:paraId="51F3D7BD" w14:textId="4C047563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260" w:type="dxa"/>
            <w:vAlign w:val="center"/>
          </w:tcPr>
          <w:p w14:paraId="12A84A46" w14:textId="62183BA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80" w:type="dxa"/>
            <w:vAlign w:val="center"/>
          </w:tcPr>
          <w:p w14:paraId="5D362663" w14:textId="56B5EDC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70" w:type="dxa"/>
            <w:vAlign w:val="center"/>
          </w:tcPr>
          <w:p w14:paraId="016B7E55" w14:textId="1C6EEEC4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40" w:type="dxa"/>
            <w:vAlign w:val="center"/>
          </w:tcPr>
          <w:p w14:paraId="13DA389B" w14:textId="66CA8D0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129F4" w:rsidRPr="00AF7F55" w14:paraId="0E51FB62" w14:textId="77777777" w:rsidTr="007129F4">
        <w:tc>
          <w:tcPr>
            <w:tcW w:w="1710" w:type="dxa"/>
            <w:vAlign w:val="center"/>
          </w:tcPr>
          <w:p w14:paraId="758EA486" w14:textId="07EBF67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10" w:type="dxa"/>
            <w:vAlign w:val="center"/>
          </w:tcPr>
          <w:p w14:paraId="299305A6" w14:textId="741F7313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jav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45" w:type="dxa"/>
            <w:vAlign w:val="center"/>
          </w:tcPr>
          <w:p w14:paraId="084C7737" w14:textId="453781B3" w:rsidR="007129F4" w:rsidRPr="00AF7F55" w:rsidRDefault="00596A87" w:rsidP="00CB61AC">
            <w:pPr>
              <w:jc w:val="center"/>
              <w:rPr>
                <w:rFonts w:ascii="Times New Roman" w:hAnsi="Times New Roman" w:cs="Times New Roman"/>
              </w:rPr>
            </w:pPr>
            <w:r w:rsidRPr="00F83629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36AE923D" w14:textId="656EEF9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350" w:type="dxa"/>
            <w:vAlign w:val="center"/>
          </w:tcPr>
          <w:p w14:paraId="78863E83" w14:textId="49900F7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90" w:type="dxa"/>
            <w:vAlign w:val="center"/>
          </w:tcPr>
          <w:p w14:paraId="51191702" w14:textId="03910563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  <w:vAlign w:val="center"/>
          </w:tcPr>
          <w:p w14:paraId="4A948576" w14:textId="6D885126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260" w:type="dxa"/>
            <w:vAlign w:val="center"/>
          </w:tcPr>
          <w:p w14:paraId="3ED0E2A0" w14:textId="219E02C3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080" w:type="dxa"/>
            <w:vAlign w:val="center"/>
          </w:tcPr>
          <w:p w14:paraId="6E92D709" w14:textId="45DCB24E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70" w:type="dxa"/>
            <w:vAlign w:val="center"/>
          </w:tcPr>
          <w:p w14:paraId="125055FB" w14:textId="3EB12E68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  <w:tc>
          <w:tcPr>
            <w:tcW w:w="1440" w:type="dxa"/>
            <w:vAlign w:val="center"/>
          </w:tcPr>
          <w:p w14:paraId="2EFF2C44" w14:textId="2E4E1DF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129F4" w:rsidRPr="00AF7F55" w14:paraId="6919D22A" w14:textId="77777777" w:rsidTr="007129F4">
        <w:tc>
          <w:tcPr>
            <w:tcW w:w="1710" w:type="dxa"/>
            <w:vAlign w:val="center"/>
          </w:tcPr>
          <w:p w14:paraId="54695870" w14:textId="6E77E2CD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8</w:t>
            </w:r>
          </w:p>
        </w:tc>
        <w:tc>
          <w:tcPr>
            <w:tcW w:w="1710" w:type="dxa"/>
            <w:vAlign w:val="center"/>
          </w:tcPr>
          <w:p w14:paraId="0CC9AD4E" w14:textId="6A8FF26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pal</w:t>
            </w:r>
            <w:r w:rsidR="00A102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45" w:type="dxa"/>
            <w:vAlign w:val="center"/>
          </w:tcPr>
          <w:p w14:paraId="300A461B" w14:textId="708BBD50" w:rsidR="007129F4" w:rsidRPr="00AF7F55" w:rsidRDefault="00596A87" w:rsidP="00CB61AC">
            <w:pPr>
              <w:jc w:val="center"/>
              <w:rPr>
                <w:rFonts w:ascii="Times New Roman" w:hAnsi="Times New Roman" w:cs="Times New Roman"/>
              </w:rPr>
            </w:pPr>
            <w:r w:rsidRPr="00F83629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72E3CD54" w14:textId="03B5DEAD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15303933" w14:textId="1235D27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era Mosin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epal</w:t>
            </w:r>
          </w:p>
        </w:tc>
        <w:tc>
          <w:tcPr>
            <w:tcW w:w="990" w:type="dxa"/>
            <w:vAlign w:val="center"/>
          </w:tcPr>
          <w:p w14:paraId="760F26A0" w14:textId="05E0E3A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170" w:type="dxa"/>
            <w:vAlign w:val="center"/>
          </w:tcPr>
          <w:p w14:paraId="3E49C4CE" w14:textId="1F8948DE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260" w:type="dxa"/>
            <w:vAlign w:val="center"/>
          </w:tcPr>
          <w:p w14:paraId="2F0FF644" w14:textId="70BD3B0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80" w:type="dxa"/>
            <w:vAlign w:val="center"/>
          </w:tcPr>
          <w:p w14:paraId="126769F8" w14:textId="268E2ED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170" w:type="dxa"/>
            <w:vAlign w:val="center"/>
          </w:tcPr>
          <w:p w14:paraId="24590BB6" w14:textId="37A8E4D3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40" w:type="dxa"/>
            <w:vAlign w:val="center"/>
          </w:tcPr>
          <w:p w14:paraId="07231CF0" w14:textId="655F34E3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129F4" w:rsidRPr="00AF7F55" w14:paraId="3800C8E3" w14:textId="77777777" w:rsidTr="007129F4">
        <w:trPr>
          <w:trHeight w:val="377"/>
        </w:trPr>
        <w:tc>
          <w:tcPr>
            <w:tcW w:w="1710" w:type="dxa"/>
            <w:vAlign w:val="center"/>
          </w:tcPr>
          <w:p w14:paraId="11036EAE" w14:textId="5311029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10" w:type="dxa"/>
            <w:vAlign w:val="center"/>
          </w:tcPr>
          <w:p w14:paraId="10EEC8EA" w14:textId="6872A3D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matt</w:t>
            </w:r>
          </w:p>
        </w:tc>
        <w:tc>
          <w:tcPr>
            <w:tcW w:w="1345" w:type="dxa"/>
            <w:vAlign w:val="center"/>
          </w:tcPr>
          <w:p w14:paraId="339E70C1" w14:textId="0ABD260D" w:rsidR="007129F4" w:rsidRPr="008B2479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</w:t>
            </w:r>
          </w:p>
        </w:tc>
        <w:tc>
          <w:tcPr>
            <w:tcW w:w="1260" w:type="dxa"/>
            <w:vAlign w:val="center"/>
          </w:tcPr>
          <w:p w14:paraId="11FEC4DC" w14:textId="19477B5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60587B58" w14:textId="2848F57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990" w:type="dxa"/>
            <w:vAlign w:val="center"/>
          </w:tcPr>
          <w:p w14:paraId="3D80DA00" w14:textId="107CD830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170" w:type="dxa"/>
            <w:vAlign w:val="center"/>
          </w:tcPr>
          <w:p w14:paraId="13381595" w14:textId="207E563F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260" w:type="dxa"/>
            <w:vAlign w:val="center"/>
          </w:tcPr>
          <w:p w14:paraId="69A0B7F6" w14:textId="29BF7A3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080" w:type="dxa"/>
            <w:vAlign w:val="center"/>
          </w:tcPr>
          <w:p w14:paraId="55BE5978" w14:textId="31BF7255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170" w:type="dxa"/>
            <w:vAlign w:val="center"/>
          </w:tcPr>
          <w:p w14:paraId="027B292A" w14:textId="1891FA21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440" w:type="dxa"/>
            <w:vAlign w:val="center"/>
          </w:tcPr>
          <w:p w14:paraId="49E6D832" w14:textId="33356FE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7129F4" w:rsidRPr="00AF7F55" w14:paraId="2D15B63E" w14:textId="77777777" w:rsidTr="007129F4">
        <w:tc>
          <w:tcPr>
            <w:tcW w:w="1710" w:type="dxa"/>
            <w:vAlign w:val="center"/>
          </w:tcPr>
          <w:p w14:paraId="335F9162" w14:textId="658FB2A3" w:rsidR="007129F4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10" w:type="dxa"/>
            <w:vAlign w:val="bottom"/>
          </w:tcPr>
          <w:p w14:paraId="3518C758" w14:textId="110F9C10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ce </w:t>
            </w:r>
            <w:r w:rsidR="001165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an Technolog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0, </w:t>
            </w:r>
            <w:r w:rsidR="00490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t sample 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BT300-1)</w:t>
            </w:r>
          </w:p>
        </w:tc>
        <w:tc>
          <w:tcPr>
            <w:tcW w:w="1345" w:type="dxa"/>
            <w:vAlign w:val="center"/>
          </w:tcPr>
          <w:p w14:paraId="12A44CCB" w14:textId="25E47484" w:rsidR="007129F4" w:rsidRPr="008B2479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347B0D1E" w14:textId="11500F21" w:rsidR="007129F4" w:rsidRPr="00AF7F55" w:rsidRDefault="007129F4" w:rsidP="00CB61AC">
            <w:pPr>
              <w:ind w:right="-10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4422C8B6" w14:textId="75D2D67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990" w:type="dxa"/>
            <w:vAlign w:val="center"/>
          </w:tcPr>
          <w:p w14:paraId="057AB41B" w14:textId="24128EF7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170" w:type="dxa"/>
            <w:vAlign w:val="center"/>
          </w:tcPr>
          <w:p w14:paraId="4F5C15F2" w14:textId="77036D59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260" w:type="dxa"/>
            <w:vAlign w:val="center"/>
          </w:tcPr>
          <w:p w14:paraId="1AC2D037" w14:textId="5986E47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080" w:type="dxa"/>
            <w:vAlign w:val="center"/>
          </w:tcPr>
          <w:p w14:paraId="3EBA85A7" w14:textId="26F6BFA9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170" w:type="dxa"/>
            <w:vAlign w:val="center"/>
          </w:tcPr>
          <w:p w14:paraId="14A62FF0" w14:textId="63236C7E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40" w:type="dxa"/>
            <w:vAlign w:val="center"/>
          </w:tcPr>
          <w:p w14:paraId="4689BC9D" w14:textId="6105FD2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5</w:t>
            </w:r>
          </w:p>
        </w:tc>
      </w:tr>
      <w:tr w:rsidR="007129F4" w:rsidRPr="00AF7F55" w14:paraId="5BA3114E" w14:textId="77777777" w:rsidTr="007129F4">
        <w:tc>
          <w:tcPr>
            <w:tcW w:w="1710" w:type="dxa"/>
            <w:vAlign w:val="center"/>
          </w:tcPr>
          <w:p w14:paraId="193A9063" w14:textId="26B325F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10" w:type="dxa"/>
            <w:vAlign w:val="bottom"/>
          </w:tcPr>
          <w:p w14:paraId="6FFC5D14" w14:textId="42735F7D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ao-g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345" w:type="dxa"/>
            <w:vAlign w:val="bottom"/>
          </w:tcPr>
          <w:p w14:paraId="3F8BC552" w14:textId="5494C165" w:rsidR="007129F4" w:rsidRPr="00AF7F55" w:rsidRDefault="00596A87" w:rsidP="00CB61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260" w:type="dxa"/>
            <w:vAlign w:val="center"/>
          </w:tcPr>
          <w:p w14:paraId="426EE056" w14:textId="7335BD6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701DBAC5" w14:textId="6FB3090B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990" w:type="dxa"/>
            <w:vAlign w:val="center"/>
          </w:tcPr>
          <w:p w14:paraId="3F930B8E" w14:textId="3DCDCA23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170" w:type="dxa"/>
            <w:vAlign w:val="center"/>
          </w:tcPr>
          <w:p w14:paraId="072F2752" w14:textId="1AD07C0E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260" w:type="dxa"/>
            <w:vAlign w:val="center"/>
          </w:tcPr>
          <w:p w14:paraId="37043B5F" w14:textId="4B33E8AC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80" w:type="dxa"/>
            <w:vAlign w:val="center"/>
          </w:tcPr>
          <w:p w14:paraId="38668966" w14:textId="2171E22E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70" w:type="dxa"/>
            <w:vAlign w:val="center"/>
          </w:tcPr>
          <w:p w14:paraId="50B1D862" w14:textId="28FED46E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40" w:type="dxa"/>
            <w:vAlign w:val="center"/>
          </w:tcPr>
          <w:p w14:paraId="51C708A2" w14:textId="5328520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129F4" w:rsidRPr="00AF7F55" w14:paraId="577BA9D2" w14:textId="77777777" w:rsidTr="007129F4">
        <w:tc>
          <w:tcPr>
            <w:tcW w:w="1710" w:type="dxa"/>
            <w:vAlign w:val="center"/>
          </w:tcPr>
          <w:p w14:paraId="072405B1" w14:textId="26A77EF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10" w:type="dxa"/>
            <w:vAlign w:val="center"/>
          </w:tcPr>
          <w:p w14:paraId="20F19E46" w14:textId="2DB08F79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ce </w:t>
            </w:r>
            <w:r w:rsidR="001165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116510"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n </w:t>
            </w:r>
            <w:r w:rsidR="001165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116510"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chnology 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490A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ket sample I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BT300-2)</w:t>
            </w:r>
          </w:p>
        </w:tc>
        <w:tc>
          <w:tcPr>
            <w:tcW w:w="1345" w:type="dxa"/>
            <w:vAlign w:val="center"/>
          </w:tcPr>
          <w:p w14:paraId="2BED6589" w14:textId="0503DB3C" w:rsidR="007129F4" w:rsidRDefault="007129F4" w:rsidP="00CB6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ventional </w:t>
            </w:r>
          </w:p>
          <w:p w14:paraId="7051B65F" w14:textId="515E5B9D" w:rsidR="00676272" w:rsidRPr="00B14E1D" w:rsidRDefault="00676272" w:rsidP="00CB6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6C0A483" w14:textId="529FA68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09CE5DA4" w14:textId="32A1081A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990" w:type="dxa"/>
            <w:vAlign w:val="center"/>
          </w:tcPr>
          <w:p w14:paraId="4CEB0B42" w14:textId="4CDEEC9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170" w:type="dxa"/>
            <w:vAlign w:val="center"/>
          </w:tcPr>
          <w:p w14:paraId="701BC308" w14:textId="1F276334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260" w:type="dxa"/>
            <w:vAlign w:val="center"/>
          </w:tcPr>
          <w:p w14:paraId="741604DC" w14:textId="45158F8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080" w:type="dxa"/>
            <w:vAlign w:val="center"/>
          </w:tcPr>
          <w:p w14:paraId="0BC56EFA" w14:textId="672F9BAF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70" w:type="dxa"/>
            <w:vAlign w:val="center"/>
          </w:tcPr>
          <w:p w14:paraId="303F1475" w14:textId="28747586" w:rsidR="007129F4" w:rsidRPr="004E4A2E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4E4A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40" w:type="dxa"/>
            <w:vAlign w:val="center"/>
          </w:tcPr>
          <w:p w14:paraId="7F00A9B6" w14:textId="16CD4D34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5</w:t>
            </w:r>
          </w:p>
        </w:tc>
      </w:tr>
      <w:tr w:rsidR="007129F4" w:rsidRPr="00AF7F55" w14:paraId="48448ADD" w14:textId="77777777" w:rsidTr="007129F4">
        <w:tc>
          <w:tcPr>
            <w:tcW w:w="1710" w:type="dxa"/>
            <w:vAlign w:val="center"/>
          </w:tcPr>
          <w:p w14:paraId="36F65BB1" w14:textId="400405F2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10" w:type="dxa"/>
            <w:vAlign w:val="center"/>
          </w:tcPr>
          <w:p w14:paraId="221A3451" w14:textId="0BFAFE31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step Bifidobacterlum longu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BL)</w:t>
            </w:r>
          </w:p>
        </w:tc>
        <w:tc>
          <w:tcPr>
            <w:tcW w:w="1345" w:type="dxa"/>
            <w:vAlign w:val="center"/>
          </w:tcPr>
          <w:p w14:paraId="6255CA09" w14:textId="09B8EAB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B14E1D">
              <w:rPr>
                <w:rFonts w:ascii="Times New Roman" w:hAnsi="Times New Roman" w:cs="Times New Roman"/>
                <w:sz w:val="20"/>
                <w:szCs w:val="20"/>
              </w:rPr>
              <w:t>Fermented</w:t>
            </w:r>
            <w:r w:rsidR="00AC5250">
              <w:rPr>
                <w:rFonts w:ascii="Times New Roman" w:hAnsi="Times New Roman" w:cs="Times New Roman"/>
                <w:sz w:val="20"/>
                <w:szCs w:val="20"/>
              </w:rPr>
              <w:t xml:space="preserve"> (RBT</w:t>
            </w:r>
            <w:r w:rsidR="002A4D02">
              <w:rPr>
                <w:rFonts w:ascii="Times New Roman" w:hAnsi="Times New Roman" w:cs="Times New Roman"/>
                <w:sz w:val="20"/>
                <w:szCs w:val="20"/>
              </w:rPr>
              <w:t>300-2)</w:t>
            </w:r>
          </w:p>
        </w:tc>
        <w:tc>
          <w:tcPr>
            <w:tcW w:w="1260" w:type="dxa"/>
            <w:vAlign w:val="center"/>
          </w:tcPr>
          <w:p w14:paraId="0AE27C3D" w14:textId="6CECDB28" w:rsidR="007129F4" w:rsidRPr="00041DF9" w:rsidRDefault="007129F4" w:rsidP="00CB61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1034A778" w14:textId="192B5258" w:rsidR="007129F4" w:rsidRPr="00C86FA6" w:rsidRDefault="00AC5250" w:rsidP="00CB61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 Collins, CO</w:t>
            </w:r>
            <w:r w:rsidR="00F364DA"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990" w:type="dxa"/>
            <w:vAlign w:val="center"/>
          </w:tcPr>
          <w:p w14:paraId="4F096529" w14:textId="5D178E38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170" w:type="dxa"/>
            <w:vAlign w:val="center"/>
          </w:tcPr>
          <w:p w14:paraId="367AA312" w14:textId="6BB7DB60" w:rsidR="007129F4" w:rsidRPr="005460CF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260" w:type="dxa"/>
            <w:vAlign w:val="center"/>
          </w:tcPr>
          <w:p w14:paraId="19CEC6D4" w14:textId="0767D45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080" w:type="dxa"/>
            <w:vAlign w:val="center"/>
          </w:tcPr>
          <w:p w14:paraId="2CAE6BF6" w14:textId="35498E6E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170" w:type="dxa"/>
            <w:vAlign w:val="center"/>
          </w:tcPr>
          <w:p w14:paraId="3A709801" w14:textId="61E9EBB9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40" w:type="dxa"/>
            <w:vAlign w:val="center"/>
          </w:tcPr>
          <w:p w14:paraId="0C843DD3" w14:textId="66050946" w:rsidR="007129F4" w:rsidRPr="00AF7F55" w:rsidRDefault="007129F4" w:rsidP="00CB61AC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7D5FAA" w:rsidRPr="00AF7F55" w14:paraId="2A9CD6C6" w14:textId="77777777" w:rsidTr="007129F4">
        <w:tc>
          <w:tcPr>
            <w:tcW w:w="1710" w:type="dxa"/>
            <w:vAlign w:val="center"/>
          </w:tcPr>
          <w:p w14:paraId="3E70476C" w14:textId="3C0E6BF4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10" w:type="dxa"/>
            <w:vAlign w:val="center"/>
          </w:tcPr>
          <w:p w14:paraId="1AE273D3" w14:textId="2428707E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step S.boulard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SB)</w:t>
            </w:r>
          </w:p>
        </w:tc>
        <w:tc>
          <w:tcPr>
            <w:tcW w:w="1345" w:type="dxa"/>
            <w:vAlign w:val="center"/>
          </w:tcPr>
          <w:p w14:paraId="7C8235D2" w14:textId="6C073341" w:rsidR="007D5FAA" w:rsidRPr="00B14E1D" w:rsidRDefault="007D5FAA" w:rsidP="007D5F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4E1D">
              <w:rPr>
                <w:rFonts w:ascii="Times New Roman" w:hAnsi="Times New Roman" w:cs="Times New Roman"/>
                <w:sz w:val="20"/>
                <w:szCs w:val="20"/>
              </w:rPr>
              <w:t>Fermen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BT300-2)</w:t>
            </w:r>
          </w:p>
        </w:tc>
        <w:tc>
          <w:tcPr>
            <w:tcW w:w="1260" w:type="dxa"/>
            <w:vAlign w:val="center"/>
          </w:tcPr>
          <w:p w14:paraId="774C1FA4" w14:textId="320521D8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2A57C721" w14:textId="46D3300B" w:rsidR="007D5FAA" w:rsidRPr="00C86FA6" w:rsidRDefault="00331186" w:rsidP="007D5F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 Collins, CO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990" w:type="dxa"/>
            <w:vAlign w:val="center"/>
          </w:tcPr>
          <w:p w14:paraId="047F10FD" w14:textId="6A419FF0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170" w:type="dxa"/>
            <w:vAlign w:val="center"/>
          </w:tcPr>
          <w:p w14:paraId="19BB5EC7" w14:textId="72A1AE66" w:rsidR="007D5FAA" w:rsidRPr="005460CF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260" w:type="dxa"/>
            <w:vAlign w:val="center"/>
          </w:tcPr>
          <w:p w14:paraId="442FB9DB" w14:textId="3FAC74B1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080" w:type="dxa"/>
            <w:vAlign w:val="center"/>
          </w:tcPr>
          <w:p w14:paraId="75F9DDEC" w14:textId="56058B08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70" w:type="dxa"/>
            <w:vAlign w:val="center"/>
          </w:tcPr>
          <w:p w14:paraId="0DC39EFF" w14:textId="2DB39EDA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40" w:type="dxa"/>
            <w:vAlign w:val="center"/>
          </w:tcPr>
          <w:p w14:paraId="24B764A5" w14:textId="5EE1EF14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D5FAA" w:rsidRPr="00AF7F55" w14:paraId="02C42072" w14:textId="77777777" w:rsidTr="007129F4">
        <w:tc>
          <w:tcPr>
            <w:tcW w:w="1710" w:type="dxa"/>
            <w:vAlign w:val="center"/>
          </w:tcPr>
          <w:p w14:paraId="27D52AF4" w14:textId="7181D7FA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10" w:type="dxa"/>
            <w:vAlign w:val="center"/>
          </w:tcPr>
          <w:p w14:paraId="2FED4BBA" w14:textId="7470D62B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step L. Ferentu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LF)</w:t>
            </w:r>
          </w:p>
        </w:tc>
        <w:tc>
          <w:tcPr>
            <w:tcW w:w="1345" w:type="dxa"/>
            <w:vAlign w:val="center"/>
          </w:tcPr>
          <w:p w14:paraId="3D7EE47B" w14:textId="41A6782B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B14E1D">
              <w:rPr>
                <w:rFonts w:ascii="Times New Roman" w:hAnsi="Times New Roman" w:cs="Times New Roman"/>
                <w:sz w:val="20"/>
                <w:szCs w:val="20"/>
              </w:rPr>
              <w:t>Fermen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BT300-2)</w:t>
            </w:r>
          </w:p>
        </w:tc>
        <w:tc>
          <w:tcPr>
            <w:tcW w:w="1260" w:type="dxa"/>
            <w:vAlign w:val="center"/>
          </w:tcPr>
          <w:p w14:paraId="077BE8BD" w14:textId="7B8F33BF" w:rsidR="007D5FAA" w:rsidRPr="00041DF9" w:rsidRDefault="007D5FAA" w:rsidP="007D5F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48100838" w14:textId="6AF388C7" w:rsidR="007D5FAA" w:rsidRPr="00C86FA6" w:rsidRDefault="00331186" w:rsidP="007D5F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 Collins, CO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990" w:type="dxa"/>
            <w:vAlign w:val="center"/>
          </w:tcPr>
          <w:p w14:paraId="2A181567" w14:textId="1C9DC2F6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170" w:type="dxa"/>
            <w:vAlign w:val="center"/>
          </w:tcPr>
          <w:p w14:paraId="78F9C7B6" w14:textId="6B4D1209" w:rsidR="007D5FAA" w:rsidRPr="005460CF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260" w:type="dxa"/>
            <w:vAlign w:val="center"/>
          </w:tcPr>
          <w:p w14:paraId="216F9345" w14:textId="06B9C5BB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080" w:type="dxa"/>
            <w:vAlign w:val="center"/>
          </w:tcPr>
          <w:p w14:paraId="5071852C" w14:textId="1FE33E20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170" w:type="dxa"/>
            <w:vAlign w:val="center"/>
          </w:tcPr>
          <w:p w14:paraId="2E0ED149" w14:textId="6BD30506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40" w:type="dxa"/>
            <w:vAlign w:val="center"/>
          </w:tcPr>
          <w:p w14:paraId="097FB15E" w14:textId="1974A840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D5FAA" w:rsidRPr="00AF7F55" w14:paraId="687FF954" w14:textId="77777777" w:rsidTr="007129F4">
        <w:tc>
          <w:tcPr>
            <w:tcW w:w="1710" w:type="dxa"/>
            <w:vAlign w:val="center"/>
          </w:tcPr>
          <w:p w14:paraId="4E17BD64" w14:textId="5A9AA5E1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10" w:type="dxa"/>
            <w:vAlign w:val="center"/>
          </w:tcPr>
          <w:p w14:paraId="35E6A02E" w14:textId="37DDABE2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step L. paracas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LP)</w:t>
            </w:r>
          </w:p>
        </w:tc>
        <w:tc>
          <w:tcPr>
            <w:tcW w:w="1345" w:type="dxa"/>
            <w:vAlign w:val="center"/>
          </w:tcPr>
          <w:p w14:paraId="6B9BCE4A" w14:textId="6F11F4B8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B14E1D">
              <w:rPr>
                <w:rFonts w:ascii="Times New Roman" w:hAnsi="Times New Roman" w:cs="Times New Roman"/>
                <w:sz w:val="20"/>
                <w:szCs w:val="20"/>
              </w:rPr>
              <w:t>Fermen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BT300-2)</w:t>
            </w:r>
          </w:p>
        </w:tc>
        <w:tc>
          <w:tcPr>
            <w:tcW w:w="1260" w:type="dxa"/>
            <w:vAlign w:val="center"/>
          </w:tcPr>
          <w:p w14:paraId="0293C4B6" w14:textId="7487A963" w:rsidR="007D5FAA" w:rsidRPr="00041DF9" w:rsidRDefault="007D5FAA" w:rsidP="007D5F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5345D4F5" w14:textId="0D1C9E11" w:rsidR="007D5FAA" w:rsidRPr="00C86FA6" w:rsidRDefault="00331186" w:rsidP="007D5F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 Collins, CO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990" w:type="dxa"/>
            <w:vAlign w:val="center"/>
          </w:tcPr>
          <w:p w14:paraId="3907A062" w14:textId="2B675679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170" w:type="dxa"/>
            <w:vAlign w:val="center"/>
          </w:tcPr>
          <w:p w14:paraId="74A0A039" w14:textId="366D34C7" w:rsidR="007D5FAA" w:rsidRPr="005460CF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260" w:type="dxa"/>
            <w:vAlign w:val="center"/>
          </w:tcPr>
          <w:p w14:paraId="512F95A1" w14:textId="168E8173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080" w:type="dxa"/>
            <w:vAlign w:val="center"/>
          </w:tcPr>
          <w:p w14:paraId="298C231F" w14:textId="7408D35E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170" w:type="dxa"/>
            <w:vAlign w:val="center"/>
          </w:tcPr>
          <w:p w14:paraId="002C29BE" w14:textId="11A1BF01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40" w:type="dxa"/>
            <w:vAlign w:val="center"/>
          </w:tcPr>
          <w:p w14:paraId="394A0A75" w14:textId="0529349A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D5FAA" w:rsidRPr="00AF7F55" w14:paraId="4280CBC3" w14:textId="77777777" w:rsidTr="007129F4">
        <w:tc>
          <w:tcPr>
            <w:tcW w:w="1710" w:type="dxa"/>
            <w:vAlign w:val="center"/>
          </w:tcPr>
          <w:p w14:paraId="6F403061" w14:textId="4F01173D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10" w:type="dxa"/>
            <w:vAlign w:val="center"/>
          </w:tcPr>
          <w:p w14:paraId="0AEE0737" w14:textId="7FC97952" w:rsidR="007D5FAA" w:rsidRPr="006A31BF" w:rsidRDefault="007D5FAA" w:rsidP="007D5F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p 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A3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hamnosus G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LRGG)</w:t>
            </w:r>
          </w:p>
        </w:tc>
        <w:tc>
          <w:tcPr>
            <w:tcW w:w="1345" w:type="dxa"/>
            <w:vAlign w:val="center"/>
          </w:tcPr>
          <w:p w14:paraId="68976E84" w14:textId="45383B03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B14E1D">
              <w:rPr>
                <w:rFonts w:ascii="Times New Roman" w:hAnsi="Times New Roman" w:cs="Times New Roman"/>
                <w:sz w:val="20"/>
                <w:szCs w:val="20"/>
              </w:rPr>
              <w:t>Fermen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BT300-2)</w:t>
            </w:r>
          </w:p>
        </w:tc>
        <w:tc>
          <w:tcPr>
            <w:tcW w:w="1260" w:type="dxa"/>
            <w:vAlign w:val="center"/>
          </w:tcPr>
          <w:p w14:paraId="3EFF2CEC" w14:textId="29B7834B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1477BE3C" w14:textId="004A734D" w:rsidR="007D5FAA" w:rsidRPr="00C86FA6" w:rsidRDefault="00331186" w:rsidP="007D5F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 Collins, CO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990" w:type="dxa"/>
            <w:vAlign w:val="center"/>
          </w:tcPr>
          <w:p w14:paraId="50C9B613" w14:textId="18D3A402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170" w:type="dxa"/>
            <w:vAlign w:val="center"/>
          </w:tcPr>
          <w:p w14:paraId="655ACC2B" w14:textId="0A478CB7" w:rsidR="007D5FAA" w:rsidRPr="005460CF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260" w:type="dxa"/>
            <w:vAlign w:val="center"/>
          </w:tcPr>
          <w:p w14:paraId="67578295" w14:textId="75EDED7E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080" w:type="dxa"/>
            <w:vAlign w:val="center"/>
          </w:tcPr>
          <w:p w14:paraId="23397CBA" w14:textId="43BCF0A3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170" w:type="dxa"/>
            <w:vAlign w:val="center"/>
          </w:tcPr>
          <w:p w14:paraId="6F72A2F1" w14:textId="42686C6A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40" w:type="dxa"/>
            <w:vAlign w:val="center"/>
          </w:tcPr>
          <w:p w14:paraId="1BE1DA4F" w14:textId="3B13F81F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5</w:t>
            </w:r>
          </w:p>
        </w:tc>
      </w:tr>
      <w:tr w:rsidR="007D5FAA" w:rsidRPr="00AF7F55" w14:paraId="686724BB" w14:textId="77777777" w:rsidTr="007129F4">
        <w:tc>
          <w:tcPr>
            <w:tcW w:w="1710" w:type="dxa"/>
            <w:vAlign w:val="center"/>
          </w:tcPr>
          <w:p w14:paraId="13A6DFB4" w14:textId="35859BCF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10" w:type="dxa"/>
            <w:vAlign w:val="center"/>
          </w:tcPr>
          <w:p w14:paraId="779E8E76" w14:textId="0C8CE12B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step E. coli Nissl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ECN)</w:t>
            </w:r>
          </w:p>
        </w:tc>
        <w:tc>
          <w:tcPr>
            <w:tcW w:w="1345" w:type="dxa"/>
            <w:vAlign w:val="center"/>
          </w:tcPr>
          <w:p w14:paraId="18CC3AA8" w14:textId="6F6816C1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B14E1D">
              <w:rPr>
                <w:rFonts w:ascii="Times New Roman" w:hAnsi="Times New Roman" w:cs="Times New Roman"/>
                <w:sz w:val="20"/>
                <w:szCs w:val="20"/>
              </w:rPr>
              <w:t>Fermen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BT300-2)</w:t>
            </w:r>
          </w:p>
        </w:tc>
        <w:tc>
          <w:tcPr>
            <w:tcW w:w="1260" w:type="dxa"/>
            <w:vAlign w:val="center"/>
          </w:tcPr>
          <w:p w14:paraId="51DFDD7D" w14:textId="67782E9F" w:rsidR="007D5FAA" w:rsidRPr="00041DF9" w:rsidRDefault="007D5FAA" w:rsidP="007D5F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6DF3072F" w14:textId="0BD3D041" w:rsidR="007D5FAA" w:rsidRPr="00C86FA6" w:rsidRDefault="00331186" w:rsidP="007D5F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 Collins, CO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990" w:type="dxa"/>
            <w:vAlign w:val="center"/>
          </w:tcPr>
          <w:p w14:paraId="1F679335" w14:textId="0822A065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170" w:type="dxa"/>
            <w:vAlign w:val="center"/>
          </w:tcPr>
          <w:p w14:paraId="638718EA" w14:textId="33700215" w:rsidR="007D5FAA" w:rsidRPr="005460CF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60" w:type="dxa"/>
            <w:vAlign w:val="center"/>
          </w:tcPr>
          <w:p w14:paraId="50D3BFD8" w14:textId="6B0CACBA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080" w:type="dxa"/>
            <w:vAlign w:val="center"/>
          </w:tcPr>
          <w:p w14:paraId="66739E74" w14:textId="604B5840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170" w:type="dxa"/>
            <w:vAlign w:val="center"/>
          </w:tcPr>
          <w:p w14:paraId="7C92B1F0" w14:textId="458572AE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40" w:type="dxa"/>
            <w:vAlign w:val="center"/>
          </w:tcPr>
          <w:p w14:paraId="22C13050" w14:textId="2B8D587A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  <w:tr w:rsidR="007D5FAA" w:rsidRPr="00AF7F55" w14:paraId="24DA492F" w14:textId="77777777" w:rsidTr="007129F4">
        <w:tc>
          <w:tcPr>
            <w:tcW w:w="1710" w:type="dxa"/>
            <w:vAlign w:val="center"/>
          </w:tcPr>
          <w:p w14:paraId="5DA24B00" w14:textId="4B400960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10" w:type="dxa"/>
            <w:vAlign w:val="center"/>
          </w:tcPr>
          <w:p w14:paraId="0A30251B" w14:textId="03E0AEE5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step B. Longu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BL)</w:t>
            </w:r>
          </w:p>
        </w:tc>
        <w:tc>
          <w:tcPr>
            <w:tcW w:w="1345" w:type="dxa"/>
            <w:vAlign w:val="center"/>
          </w:tcPr>
          <w:p w14:paraId="740C39A6" w14:textId="35A6695A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B14E1D">
              <w:rPr>
                <w:rFonts w:ascii="Times New Roman" w:hAnsi="Times New Roman" w:cs="Times New Roman"/>
                <w:sz w:val="20"/>
                <w:szCs w:val="20"/>
              </w:rPr>
              <w:t>Fermen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BT300-2)</w:t>
            </w:r>
          </w:p>
        </w:tc>
        <w:tc>
          <w:tcPr>
            <w:tcW w:w="1260" w:type="dxa"/>
            <w:vAlign w:val="center"/>
          </w:tcPr>
          <w:p w14:paraId="16AF5988" w14:textId="346C932A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140C8207" w14:textId="214BBBFC" w:rsidR="007D5FAA" w:rsidRPr="00AF7F55" w:rsidRDefault="00331186" w:rsidP="007D5F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 Collins, CO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990" w:type="dxa"/>
            <w:vAlign w:val="center"/>
          </w:tcPr>
          <w:p w14:paraId="3EE50F99" w14:textId="6887FCEF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170" w:type="dxa"/>
            <w:vAlign w:val="center"/>
          </w:tcPr>
          <w:p w14:paraId="74943E3D" w14:textId="43FF5B01" w:rsidR="007D5FAA" w:rsidRPr="005460CF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260" w:type="dxa"/>
            <w:vAlign w:val="center"/>
          </w:tcPr>
          <w:p w14:paraId="7624AC4F" w14:textId="36530AB5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080" w:type="dxa"/>
            <w:vAlign w:val="center"/>
          </w:tcPr>
          <w:p w14:paraId="77F3402B" w14:textId="2ACE9753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70" w:type="dxa"/>
            <w:vAlign w:val="center"/>
          </w:tcPr>
          <w:p w14:paraId="49F199FF" w14:textId="52900F43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40" w:type="dxa"/>
            <w:vAlign w:val="center"/>
          </w:tcPr>
          <w:p w14:paraId="54ADA686" w14:textId="7BA65B72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5</w:t>
            </w:r>
          </w:p>
        </w:tc>
      </w:tr>
      <w:tr w:rsidR="007D5FAA" w:rsidRPr="00AF7F55" w14:paraId="142D745C" w14:textId="77777777" w:rsidTr="007129F4">
        <w:tc>
          <w:tcPr>
            <w:tcW w:w="1710" w:type="dxa"/>
            <w:vAlign w:val="center"/>
          </w:tcPr>
          <w:p w14:paraId="2410084D" w14:textId="1031EE8E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10" w:type="dxa"/>
            <w:vAlign w:val="center"/>
          </w:tcPr>
          <w:p w14:paraId="709329D2" w14:textId="3624279A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step E. Coli Nissl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ECN)</w:t>
            </w:r>
          </w:p>
        </w:tc>
        <w:tc>
          <w:tcPr>
            <w:tcW w:w="1345" w:type="dxa"/>
            <w:vAlign w:val="center"/>
          </w:tcPr>
          <w:p w14:paraId="58B84477" w14:textId="0D8640FB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B14E1D">
              <w:rPr>
                <w:rFonts w:ascii="Times New Roman" w:hAnsi="Times New Roman" w:cs="Times New Roman"/>
                <w:sz w:val="20"/>
                <w:szCs w:val="20"/>
              </w:rPr>
              <w:t>Fermen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BT300-2)</w:t>
            </w:r>
          </w:p>
        </w:tc>
        <w:tc>
          <w:tcPr>
            <w:tcW w:w="1260" w:type="dxa"/>
            <w:vAlign w:val="center"/>
          </w:tcPr>
          <w:p w14:paraId="0961E23A" w14:textId="6C20D18F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302767B7" w14:textId="112970F6" w:rsidR="007D5FAA" w:rsidRPr="00AF7F55" w:rsidRDefault="00331186" w:rsidP="007D5F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 Collins, CO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990" w:type="dxa"/>
            <w:vAlign w:val="center"/>
          </w:tcPr>
          <w:p w14:paraId="72C2B331" w14:textId="380F2A03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170" w:type="dxa"/>
            <w:vAlign w:val="center"/>
          </w:tcPr>
          <w:p w14:paraId="3261453B" w14:textId="38CB89D6" w:rsidR="007D5FAA" w:rsidRPr="005460CF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260" w:type="dxa"/>
            <w:vAlign w:val="center"/>
          </w:tcPr>
          <w:p w14:paraId="58A9A799" w14:textId="73739AED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080" w:type="dxa"/>
            <w:vAlign w:val="center"/>
          </w:tcPr>
          <w:p w14:paraId="7F8F7723" w14:textId="350B5B2D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70" w:type="dxa"/>
            <w:vAlign w:val="center"/>
          </w:tcPr>
          <w:p w14:paraId="3DDA82C2" w14:textId="0FB5A88A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40" w:type="dxa"/>
            <w:vAlign w:val="center"/>
          </w:tcPr>
          <w:p w14:paraId="02D72EDD" w14:textId="470F6BC8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5</w:t>
            </w:r>
          </w:p>
        </w:tc>
      </w:tr>
      <w:tr w:rsidR="007D5FAA" w:rsidRPr="00AF7F55" w14:paraId="209613E3" w14:textId="77777777" w:rsidTr="007129F4">
        <w:tc>
          <w:tcPr>
            <w:tcW w:w="1710" w:type="dxa"/>
            <w:vAlign w:val="center"/>
          </w:tcPr>
          <w:p w14:paraId="2F3867BF" w14:textId="2828BDC3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10" w:type="dxa"/>
            <w:vAlign w:val="center"/>
          </w:tcPr>
          <w:p w14:paraId="530F114D" w14:textId="161B4525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step L Paracas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LP)</w:t>
            </w:r>
          </w:p>
        </w:tc>
        <w:tc>
          <w:tcPr>
            <w:tcW w:w="1345" w:type="dxa"/>
            <w:vAlign w:val="center"/>
          </w:tcPr>
          <w:p w14:paraId="04178E31" w14:textId="6FB0FCA0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B14E1D">
              <w:rPr>
                <w:rFonts w:ascii="Times New Roman" w:hAnsi="Times New Roman" w:cs="Times New Roman"/>
                <w:sz w:val="20"/>
                <w:szCs w:val="20"/>
              </w:rPr>
              <w:t>Fermen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BT300-2)</w:t>
            </w:r>
          </w:p>
        </w:tc>
        <w:tc>
          <w:tcPr>
            <w:tcW w:w="1260" w:type="dxa"/>
            <w:vAlign w:val="center"/>
          </w:tcPr>
          <w:p w14:paraId="5F5F47ED" w14:textId="26EF6019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16B6B1C3" w14:textId="2498C551" w:rsidR="007D5FAA" w:rsidRPr="00AF7F55" w:rsidRDefault="00331186" w:rsidP="007D5F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 Collins, CO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990" w:type="dxa"/>
            <w:vAlign w:val="center"/>
          </w:tcPr>
          <w:p w14:paraId="79CE5603" w14:textId="35A6B398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170" w:type="dxa"/>
            <w:vAlign w:val="center"/>
          </w:tcPr>
          <w:p w14:paraId="7BC69890" w14:textId="5744A330" w:rsidR="007D5FAA" w:rsidRPr="005460CF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260" w:type="dxa"/>
            <w:vAlign w:val="center"/>
          </w:tcPr>
          <w:p w14:paraId="0CD7C6AD" w14:textId="7F354186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080" w:type="dxa"/>
            <w:vAlign w:val="center"/>
          </w:tcPr>
          <w:p w14:paraId="4CED7FC9" w14:textId="391FB0C2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170" w:type="dxa"/>
            <w:vAlign w:val="center"/>
          </w:tcPr>
          <w:p w14:paraId="4E4C30EA" w14:textId="0FCCDEB7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40" w:type="dxa"/>
            <w:vAlign w:val="center"/>
          </w:tcPr>
          <w:p w14:paraId="5BFD5440" w14:textId="4188DCF6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5</w:t>
            </w:r>
          </w:p>
        </w:tc>
      </w:tr>
      <w:tr w:rsidR="007D5FAA" w:rsidRPr="00AF7F55" w14:paraId="74E5A225" w14:textId="77777777" w:rsidTr="007129F4">
        <w:tc>
          <w:tcPr>
            <w:tcW w:w="1710" w:type="dxa"/>
            <w:vAlign w:val="center"/>
          </w:tcPr>
          <w:p w14:paraId="2ED8549E" w14:textId="53313B75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10" w:type="dxa"/>
            <w:vAlign w:val="center"/>
          </w:tcPr>
          <w:p w14:paraId="7BB8F7FE" w14:textId="21F0D2EB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step L. Fermentu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LF)</w:t>
            </w:r>
          </w:p>
        </w:tc>
        <w:tc>
          <w:tcPr>
            <w:tcW w:w="1345" w:type="dxa"/>
            <w:vAlign w:val="center"/>
          </w:tcPr>
          <w:p w14:paraId="020EC064" w14:textId="14AA58F2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B14E1D">
              <w:rPr>
                <w:rFonts w:ascii="Times New Roman" w:hAnsi="Times New Roman" w:cs="Times New Roman"/>
                <w:sz w:val="20"/>
                <w:szCs w:val="20"/>
              </w:rPr>
              <w:t>Fermen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BT300-2)</w:t>
            </w:r>
          </w:p>
        </w:tc>
        <w:tc>
          <w:tcPr>
            <w:tcW w:w="1260" w:type="dxa"/>
            <w:vAlign w:val="center"/>
          </w:tcPr>
          <w:p w14:paraId="5CD2C4F6" w14:textId="07AA2EBD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0AF76C36" w14:textId="2387F8A7" w:rsidR="007D5FAA" w:rsidRPr="00AF7F55" w:rsidRDefault="00331186" w:rsidP="007D5F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 Collins, CO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990" w:type="dxa"/>
            <w:vAlign w:val="center"/>
          </w:tcPr>
          <w:p w14:paraId="50FF09B8" w14:textId="3A9191F9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170" w:type="dxa"/>
            <w:vAlign w:val="center"/>
          </w:tcPr>
          <w:p w14:paraId="6324A7DB" w14:textId="7D99D7AB" w:rsidR="007D5FAA" w:rsidRPr="005460CF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260" w:type="dxa"/>
            <w:vAlign w:val="center"/>
          </w:tcPr>
          <w:p w14:paraId="10486D2E" w14:textId="11F3AFA3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080" w:type="dxa"/>
            <w:vAlign w:val="center"/>
          </w:tcPr>
          <w:p w14:paraId="45913169" w14:textId="4CA5C513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70" w:type="dxa"/>
            <w:vAlign w:val="center"/>
          </w:tcPr>
          <w:p w14:paraId="6E216FB8" w14:textId="0E8640F9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40" w:type="dxa"/>
            <w:vAlign w:val="center"/>
          </w:tcPr>
          <w:p w14:paraId="13C7D93D" w14:textId="4F77467B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7D5FAA" w:rsidRPr="00AF7F55" w14:paraId="0F94D072" w14:textId="77777777" w:rsidTr="007129F4">
        <w:tc>
          <w:tcPr>
            <w:tcW w:w="1710" w:type="dxa"/>
            <w:vAlign w:val="center"/>
          </w:tcPr>
          <w:p w14:paraId="0C20A1E6" w14:textId="2616F7F4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10" w:type="dxa"/>
            <w:vAlign w:val="center"/>
          </w:tcPr>
          <w:p w14:paraId="5CB8874F" w14:textId="3C3303AC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step L. Rhamnosus G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LRGG)</w:t>
            </w:r>
          </w:p>
        </w:tc>
        <w:tc>
          <w:tcPr>
            <w:tcW w:w="1345" w:type="dxa"/>
            <w:vAlign w:val="center"/>
          </w:tcPr>
          <w:p w14:paraId="2E2BD624" w14:textId="76A9F024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B14E1D">
              <w:rPr>
                <w:rFonts w:ascii="Times New Roman" w:hAnsi="Times New Roman" w:cs="Times New Roman"/>
                <w:sz w:val="20"/>
                <w:szCs w:val="20"/>
              </w:rPr>
              <w:t>Fermen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BT300-2)</w:t>
            </w:r>
          </w:p>
        </w:tc>
        <w:tc>
          <w:tcPr>
            <w:tcW w:w="1260" w:type="dxa"/>
            <w:vAlign w:val="center"/>
          </w:tcPr>
          <w:p w14:paraId="16195AF2" w14:textId="003692BC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350" w:type="dxa"/>
            <w:vAlign w:val="center"/>
          </w:tcPr>
          <w:p w14:paraId="62C2E0E4" w14:textId="63676E27" w:rsidR="007D5FAA" w:rsidRPr="00AF7F55" w:rsidRDefault="00331186" w:rsidP="007D5F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t Collins, CO</w:t>
            </w: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990" w:type="dxa"/>
            <w:vAlign w:val="center"/>
          </w:tcPr>
          <w:p w14:paraId="693A8569" w14:textId="2DD7B51A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170" w:type="dxa"/>
            <w:vAlign w:val="center"/>
          </w:tcPr>
          <w:p w14:paraId="051CED48" w14:textId="474B66CF" w:rsidR="007D5FAA" w:rsidRPr="005460CF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546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260" w:type="dxa"/>
            <w:vAlign w:val="center"/>
          </w:tcPr>
          <w:p w14:paraId="41C7985B" w14:textId="32B3EE2A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080" w:type="dxa"/>
            <w:vAlign w:val="center"/>
          </w:tcPr>
          <w:p w14:paraId="212CB38D" w14:textId="3BC4885E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70" w:type="dxa"/>
            <w:vAlign w:val="center"/>
          </w:tcPr>
          <w:p w14:paraId="4AF0EF8E" w14:textId="7DB04015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40" w:type="dxa"/>
            <w:vAlign w:val="center"/>
          </w:tcPr>
          <w:p w14:paraId="1822F16E" w14:textId="6D975FD6" w:rsidR="007D5FAA" w:rsidRPr="00AF7F55" w:rsidRDefault="007D5FAA" w:rsidP="007D5FAA">
            <w:pPr>
              <w:jc w:val="center"/>
              <w:rPr>
                <w:rFonts w:ascii="Times New Roman" w:hAnsi="Times New Roman" w:cs="Times New Roman"/>
              </w:rPr>
            </w:pPr>
            <w:r w:rsidRPr="00AF7F55">
              <w:rPr>
                <w:rFonts w:ascii="Times New Roman" w:hAnsi="Times New Roman" w:cs="Times New Roman"/>
                <w:sz w:val="20"/>
                <w:szCs w:val="20"/>
              </w:rPr>
              <w:t>≤ 0.006</w:t>
            </w:r>
          </w:p>
        </w:tc>
      </w:tr>
    </w:tbl>
    <w:p w14:paraId="5711DEC7" w14:textId="0C78424F" w:rsidR="00784084" w:rsidRPr="00AF7F55" w:rsidRDefault="00784084" w:rsidP="00AF7F55">
      <w:pPr>
        <w:jc w:val="center"/>
        <w:rPr>
          <w:rFonts w:ascii="Times New Roman" w:hAnsi="Times New Roman" w:cs="Times New Roman"/>
        </w:rPr>
      </w:pPr>
    </w:p>
    <w:sectPr w:rsidR="00784084" w:rsidRPr="00AF7F55" w:rsidSect="008B24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34B21" w14:textId="77777777" w:rsidR="00904A8D" w:rsidRDefault="00904A8D" w:rsidP="00CB61AC">
      <w:pPr>
        <w:spacing w:after="0" w:line="240" w:lineRule="auto"/>
      </w:pPr>
      <w:r>
        <w:separator/>
      </w:r>
    </w:p>
  </w:endnote>
  <w:endnote w:type="continuationSeparator" w:id="0">
    <w:p w14:paraId="607DE18E" w14:textId="77777777" w:rsidR="00904A8D" w:rsidRDefault="00904A8D" w:rsidP="00CB61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4441F" w14:textId="77777777" w:rsidR="00904A8D" w:rsidRDefault="00904A8D" w:rsidP="00CB61AC">
      <w:pPr>
        <w:spacing w:after="0" w:line="240" w:lineRule="auto"/>
      </w:pPr>
      <w:r>
        <w:separator/>
      </w:r>
    </w:p>
  </w:footnote>
  <w:footnote w:type="continuationSeparator" w:id="0">
    <w:p w14:paraId="6A6653E6" w14:textId="77777777" w:rsidR="00904A8D" w:rsidRDefault="00904A8D" w:rsidP="00CB61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371"/>
    <w:rsid w:val="00024A96"/>
    <w:rsid w:val="00070D9E"/>
    <w:rsid w:val="000B1A5B"/>
    <w:rsid w:val="000D3C6A"/>
    <w:rsid w:val="00116510"/>
    <w:rsid w:val="00154325"/>
    <w:rsid w:val="001B71CF"/>
    <w:rsid w:val="002150FC"/>
    <w:rsid w:val="00274FD9"/>
    <w:rsid w:val="002A4D02"/>
    <w:rsid w:val="002C30E0"/>
    <w:rsid w:val="003163E7"/>
    <w:rsid w:val="00331186"/>
    <w:rsid w:val="00355D72"/>
    <w:rsid w:val="00393C5C"/>
    <w:rsid w:val="003A3F0D"/>
    <w:rsid w:val="003B42C7"/>
    <w:rsid w:val="003C449D"/>
    <w:rsid w:val="00452DD8"/>
    <w:rsid w:val="00490AC5"/>
    <w:rsid w:val="004A4C2E"/>
    <w:rsid w:val="004B4E84"/>
    <w:rsid w:val="004C188E"/>
    <w:rsid w:val="004E3CB3"/>
    <w:rsid w:val="004E4A2E"/>
    <w:rsid w:val="005023E8"/>
    <w:rsid w:val="00523D38"/>
    <w:rsid w:val="005460CF"/>
    <w:rsid w:val="005952E9"/>
    <w:rsid w:val="00596A87"/>
    <w:rsid w:val="00600E4E"/>
    <w:rsid w:val="00605A1F"/>
    <w:rsid w:val="00615D49"/>
    <w:rsid w:val="006178DC"/>
    <w:rsid w:val="00624D54"/>
    <w:rsid w:val="006555DE"/>
    <w:rsid w:val="00671D9A"/>
    <w:rsid w:val="00676272"/>
    <w:rsid w:val="00687D01"/>
    <w:rsid w:val="006A044D"/>
    <w:rsid w:val="006A31BF"/>
    <w:rsid w:val="006C318E"/>
    <w:rsid w:val="0070653F"/>
    <w:rsid w:val="007129F4"/>
    <w:rsid w:val="00762749"/>
    <w:rsid w:val="007772B4"/>
    <w:rsid w:val="007827DE"/>
    <w:rsid w:val="00784084"/>
    <w:rsid w:val="007D5FAA"/>
    <w:rsid w:val="007E626A"/>
    <w:rsid w:val="008063F3"/>
    <w:rsid w:val="00825D00"/>
    <w:rsid w:val="00844BBE"/>
    <w:rsid w:val="00845A39"/>
    <w:rsid w:val="00875798"/>
    <w:rsid w:val="00877669"/>
    <w:rsid w:val="008A5F7A"/>
    <w:rsid w:val="008A6CB4"/>
    <w:rsid w:val="008B2479"/>
    <w:rsid w:val="008B497A"/>
    <w:rsid w:val="00904A8D"/>
    <w:rsid w:val="0092261F"/>
    <w:rsid w:val="00963D43"/>
    <w:rsid w:val="00971EA7"/>
    <w:rsid w:val="009A61A1"/>
    <w:rsid w:val="009B0371"/>
    <w:rsid w:val="009C1AFE"/>
    <w:rsid w:val="00A102D8"/>
    <w:rsid w:val="00A57FD6"/>
    <w:rsid w:val="00A71045"/>
    <w:rsid w:val="00AA4292"/>
    <w:rsid w:val="00AB3E11"/>
    <w:rsid w:val="00AB6E1E"/>
    <w:rsid w:val="00AC5250"/>
    <w:rsid w:val="00AF7F55"/>
    <w:rsid w:val="00B14E1D"/>
    <w:rsid w:val="00B53B97"/>
    <w:rsid w:val="00B86833"/>
    <w:rsid w:val="00B97469"/>
    <w:rsid w:val="00BA2052"/>
    <w:rsid w:val="00BC615D"/>
    <w:rsid w:val="00BF2905"/>
    <w:rsid w:val="00BF7875"/>
    <w:rsid w:val="00C03E63"/>
    <w:rsid w:val="00C22FAA"/>
    <w:rsid w:val="00C44482"/>
    <w:rsid w:val="00C715F8"/>
    <w:rsid w:val="00C86FA6"/>
    <w:rsid w:val="00C93296"/>
    <w:rsid w:val="00CB61AC"/>
    <w:rsid w:val="00D07E23"/>
    <w:rsid w:val="00D72481"/>
    <w:rsid w:val="00D830F6"/>
    <w:rsid w:val="00E70CFB"/>
    <w:rsid w:val="00E82CEF"/>
    <w:rsid w:val="00EA69E2"/>
    <w:rsid w:val="00F364DA"/>
    <w:rsid w:val="00F406B7"/>
    <w:rsid w:val="00F83629"/>
    <w:rsid w:val="00FB1368"/>
    <w:rsid w:val="00FB7201"/>
    <w:rsid w:val="00FD0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E3F9D"/>
  <w15:chartTrackingRefBased/>
  <w15:docId w15:val="{E1F1FEBE-F243-4A23-898D-20E599B4C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78D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8D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7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78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78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8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8D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61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61AC"/>
  </w:style>
  <w:style w:type="paragraph" w:styleId="Footer">
    <w:name w:val="footer"/>
    <w:basedOn w:val="Normal"/>
    <w:link w:val="FooterChar"/>
    <w:uiPriority w:val="99"/>
    <w:unhideWhenUsed/>
    <w:rsid w:val="00CB61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61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7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75B00-B429-46EA-9F6C-B99E9EB0A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93</Words>
  <Characters>452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Annika</dc:creator>
  <cp:keywords/>
  <dc:description/>
  <cp:lastModifiedBy>Annika Weber</cp:lastModifiedBy>
  <cp:revision>3</cp:revision>
  <dcterms:created xsi:type="dcterms:W3CDTF">2021-05-04T13:23:00Z</dcterms:created>
  <dcterms:modified xsi:type="dcterms:W3CDTF">2021-06-09T17:44:00Z</dcterms:modified>
</cp:coreProperties>
</file>